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063E" w:rsidRDefault="00FA063E" w:rsidP="00FA063E">
      <w:pPr>
        <w:shd w:val="clear" w:color="auto" w:fill="FFFFFF"/>
        <w:spacing w:after="34" w:line="240" w:lineRule="auto"/>
        <w:ind w:left="708" w:hanging="708"/>
        <w:jc w:val="center"/>
        <w:rPr>
          <w:i/>
          <w:color w:val="000000"/>
          <w:sz w:val="28"/>
          <w:szCs w:val="28"/>
          <w:shd w:val="clear" w:color="auto" w:fill="FFFFFF"/>
        </w:rPr>
      </w:pPr>
      <w:r w:rsidRPr="00617D75">
        <w:rPr>
          <w:i/>
          <w:color w:val="000000"/>
          <w:sz w:val="28"/>
          <w:szCs w:val="28"/>
          <w:shd w:val="clear" w:color="auto" w:fill="FFFFFF"/>
        </w:rPr>
        <w:t>Supplementary Material</w:t>
      </w:r>
      <w:r>
        <w:rPr>
          <w:i/>
          <w:color w:val="000000"/>
          <w:sz w:val="28"/>
          <w:szCs w:val="28"/>
          <w:shd w:val="clear" w:color="auto" w:fill="FFFFFF"/>
        </w:rPr>
        <w:t xml:space="preserve">  S1</w:t>
      </w:r>
    </w:p>
    <w:p w:rsidR="00FA063E" w:rsidRPr="00617D75" w:rsidRDefault="00FA063E" w:rsidP="00FA063E">
      <w:pPr>
        <w:shd w:val="clear" w:color="auto" w:fill="FFFFFF"/>
        <w:spacing w:after="34" w:line="240" w:lineRule="auto"/>
        <w:ind w:left="708" w:hanging="708"/>
        <w:jc w:val="center"/>
        <w:rPr>
          <w:i/>
          <w:color w:val="000000"/>
          <w:sz w:val="28"/>
          <w:szCs w:val="28"/>
          <w:shd w:val="clear" w:color="auto" w:fill="FFFFFF"/>
        </w:rPr>
      </w:pPr>
    </w:p>
    <w:p w:rsidR="00FA063E" w:rsidRPr="00617D75" w:rsidRDefault="00FA063E" w:rsidP="00FA063E">
      <w:pPr>
        <w:shd w:val="clear" w:color="auto" w:fill="FFFFFF"/>
        <w:spacing w:after="34" w:line="240" w:lineRule="auto"/>
        <w:ind w:left="708" w:hanging="708"/>
        <w:rPr>
          <w:rFonts w:cstheme="minorHAnsi"/>
          <w:b/>
          <w:color w:val="231F20"/>
          <w:w w:val="110"/>
          <w:sz w:val="24"/>
          <w:szCs w:val="24"/>
        </w:rPr>
      </w:pPr>
      <w:r w:rsidRPr="00617D75">
        <w:rPr>
          <w:rFonts w:cstheme="minorHAnsi"/>
          <w:b/>
          <w:color w:val="231F20"/>
          <w:w w:val="110"/>
          <w:sz w:val="24"/>
          <w:szCs w:val="24"/>
        </w:rPr>
        <w:t>S1.</w:t>
      </w:r>
      <w:r w:rsidRPr="00617D75">
        <w:rPr>
          <w:rFonts w:cstheme="minorHAnsi"/>
          <w:b/>
          <w:color w:val="231F20"/>
          <w:w w:val="110"/>
          <w:sz w:val="24"/>
          <w:szCs w:val="24"/>
        </w:rPr>
        <w:tab/>
        <w:t>Composition of high-fat (HF) diets rich in saturated-monounsaturated (SFA-MUFA) or in essential polyunsaturated fatty acids (ePUFA).</w:t>
      </w:r>
    </w:p>
    <w:p w:rsidR="00FA063E" w:rsidRPr="00617D75" w:rsidRDefault="00FA063E" w:rsidP="00FA063E">
      <w:pPr>
        <w:shd w:val="clear" w:color="auto" w:fill="FFFFFF"/>
        <w:spacing w:after="34" w:line="240" w:lineRule="auto"/>
        <w:rPr>
          <w:rFonts w:cstheme="minorHAnsi"/>
          <w:color w:val="231F20"/>
          <w:w w:val="110"/>
        </w:rPr>
      </w:pPr>
    </w:p>
    <w:p w:rsidR="00FA063E" w:rsidRPr="00617D75" w:rsidRDefault="00FA063E" w:rsidP="00FA063E">
      <w:pPr>
        <w:shd w:val="clear" w:color="auto" w:fill="FFFFFF"/>
        <w:spacing w:after="34" w:line="240" w:lineRule="auto"/>
        <w:rPr>
          <w:rFonts w:cstheme="minorHAnsi"/>
          <w:b/>
          <w:color w:val="231F20"/>
          <w:w w:val="110"/>
        </w:rPr>
      </w:pP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b/>
          <w:color w:val="231F20"/>
          <w:w w:val="110"/>
        </w:rPr>
        <w:t>HF SMFA</w:t>
      </w:r>
      <w:r w:rsidRPr="00617D75">
        <w:rPr>
          <w:rFonts w:cstheme="minorHAnsi"/>
          <w:b/>
          <w:color w:val="231F20"/>
          <w:w w:val="110"/>
        </w:rPr>
        <w:tab/>
        <w:t xml:space="preserve">  </w:t>
      </w:r>
      <w:r w:rsidRPr="00617D75">
        <w:rPr>
          <w:rFonts w:cstheme="minorHAnsi"/>
          <w:b/>
          <w:color w:val="231F20"/>
          <w:w w:val="110"/>
        </w:rPr>
        <w:tab/>
        <w:t>HF ePUFA</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b/>
          <w:color w:val="231F20"/>
          <w:w w:val="110"/>
        </w:rPr>
        <w:t>Components</w:t>
      </w:r>
      <w:r w:rsidRPr="00617D75">
        <w:rPr>
          <w:rFonts w:cstheme="minorHAnsi"/>
          <w:color w:val="231F20"/>
          <w:w w:val="110"/>
        </w:rPr>
        <w:t xml:space="preserve"> (</w:t>
      </w:r>
      <w:r w:rsidRPr="00617D75">
        <w:rPr>
          <w:rFonts w:cstheme="minorHAnsi"/>
          <w:i/>
          <w:color w:val="231F20"/>
          <w:w w:val="110"/>
        </w:rPr>
        <w:t>g/100g diet)</w:t>
      </w:r>
      <w:r w:rsidRPr="00617D75">
        <w:rPr>
          <w:rFonts w:eastAsia="Times New Roman" w:cstheme="minorHAnsi"/>
          <w:vertAlign w:val="superscript"/>
          <w:lang w:val="en-AU" w:eastAsia="fr-FR"/>
        </w:rPr>
        <w:t xml:space="preserve"> ‡</w:t>
      </w:r>
      <w:r w:rsidRPr="00617D75">
        <w:rPr>
          <w:rFonts w:cstheme="minorHAnsi"/>
          <w:color w:val="231F20"/>
          <w:w w:val="110"/>
        </w:rPr>
        <w:tab/>
      </w:r>
      <w:r w:rsidRPr="00617D75">
        <w:rPr>
          <w:rFonts w:cstheme="minorHAnsi"/>
          <w:color w:val="231F20"/>
          <w:w w:val="110"/>
        </w:rPr>
        <w:tab/>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u w:val="single"/>
        </w:rPr>
        <w:t>Basal mix</w:t>
      </w:r>
      <w:r w:rsidRPr="00617D75">
        <w:rPr>
          <w:rFonts w:cstheme="minorHAnsi"/>
          <w:color w:val="231F20"/>
          <w:w w:val="110"/>
        </w:rPr>
        <w:t xml:space="preserve">* </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Chow</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59.0</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59.0</w:t>
      </w:r>
      <w:r w:rsidRPr="00617D75">
        <w:rPr>
          <w:rFonts w:cstheme="minorHAnsi"/>
          <w:color w:val="231F20"/>
          <w:w w:val="110"/>
        </w:rPr>
        <w:tab/>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Casein</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10.8</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10.8</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Methionine</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0.1</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0.1</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Choline chloride</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0.1</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0.1</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Vitamin mix</w:t>
      </w:r>
      <w:r w:rsidRPr="00617D75">
        <w:rPr>
          <w:rFonts w:eastAsia="Times New Roman" w:cstheme="minorHAnsi"/>
          <w:vertAlign w:val="superscript"/>
          <w:lang w:val="en-AU" w:eastAsia="fr-FR"/>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0.5</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0.5</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Mineral mix</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1.7</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1.7</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Sunflower oil</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1.4</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1.4</w:t>
      </w:r>
    </w:p>
    <w:p w:rsidR="00FA063E" w:rsidRPr="00617D75" w:rsidRDefault="00FA063E" w:rsidP="00FA063E">
      <w:pPr>
        <w:shd w:val="clear" w:color="auto" w:fill="FFFFFF"/>
        <w:spacing w:after="34" w:line="80" w:lineRule="exact"/>
        <w:rPr>
          <w:rFonts w:cstheme="minorHAnsi"/>
          <w:color w:val="231F20"/>
          <w:w w:val="110"/>
          <w:u w:val="single"/>
        </w:rPr>
      </w:pPr>
    </w:p>
    <w:p w:rsidR="00FA063E" w:rsidRPr="00617D75" w:rsidRDefault="00FA063E" w:rsidP="00FA063E">
      <w:pPr>
        <w:shd w:val="clear" w:color="auto" w:fill="FFFFFF"/>
        <w:spacing w:after="34" w:line="80" w:lineRule="exact"/>
        <w:rPr>
          <w:rFonts w:cstheme="minorHAnsi"/>
          <w:color w:val="231F20"/>
          <w:w w:val="110"/>
        </w:rPr>
      </w:pPr>
    </w:p>
    <w:p w:rsidR="00FA063E" w:rsidRPr="00617D75" w:rsidRDefault="00FA063E" w:rsidP="00FA063E">
      <w:pPr>
        <w:shd w:val="clear" w:color="auto" w:fill="FFFFFF"/>
        <w:spacing w:after="34" w:line="240" w:lineRule="auto"/>
        <w:rPr>
          <w:rFonts w:cstheme="minorHAnsi"/>
          <w:color w:val="231F20"/>
          <w:w w:val="110"/>
          <w:u w:val="single"/>
        </w:rPr>
      </w:pPr>
      <w:r w:rsidRPr="00617D75">
        <w:rPr>
          <w:rFonts w:cstheme="minorHAnsi"/>
          <w:color w:val="231F20"/>
          <w:w w:val="110"/>
          <w:u w:val="single"/>
        </w:rPr>
        <w:t>Added test fat/oils</w:t>
      </w:r>
      <w:r w:rsidRPr="00617D75">
        <w:rPr>
          <w:rFonts w:eastAsia="Times New Roman" w:cstheme="minorHAnsi"/>
          <w:vertAlign w:val="superscript"/>
          <w:lang w:val="en-AU" w:eastAsia="fr-FR"/>
        </w:rPr>
        <w:t>†</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Lard</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26.0</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  </w:t>
      </w:r>
    </w:p>
    <w:p w:rsidR="00FA063E" w:rsidRPr="00617D75" w:rsidRDefault="00387FE1" w:rsidP="00FA063E">
      <w:pPr>
        <w:shd w:val="clear" w:color="auto" w:fill="FFFFFF"/>
        <w:spacing w:after="34" w:line="240" w:lineRule="auto"/>
        <w:rPr>
          <w:rFonts w:cstheme="minorHAnsi"/>
          <w:color w:val="231F20"/>
          <w:w w:val="110"/>
        </w:rPr>
      </w:pPr>
      <w:r>
        <w:rPr>
          <w:rFonts w:cstheme="minorHAnsi"/>
          <w:color w:val="231F20"/>
          <w:w w:val="110"/>
        </w:rPr>
        <w:t>Safflower oil</w:t>
      </w:r>
      <w:r>
        <w:rPr>
          <w:rFonts w:cstheme="minorHAnsi"/>
          <w:color w:val="231F20"/>
          <w:w w:val="110"/>
        </w:rPr>
        <w:tab/>
      </w:r>
      <w:r>
        <w:rPr>
          <w:rFonts w:cstheme="minorHAnsi"/>
          <w:color w:val="231F20"/>
          <w:w w:val="110"/>
        </w:rPr>
        <w:tab/>
      </w:r>
      <w:r>
        <w:rPr>
          <w:rFonts w:cstheme="minorHAnsi"/>
          <w:color w:val="231F20"/>
          <w:w w:val="110"/>
        </w:rPr>
        <w:tab/>
      </w:r>
      <w:r>
        <w:rPr>
          <w:rFonts w:cstheme="minorHAnsi"/>
          <w:color w:val="231F20"/>
          <w:w w:val="110"/>
        </w:rPr>
        <w:tab/>
      </w:r>
      <w:r>
        <w:rPr>
          <w:rFonts w:cstheme="minorHAnsi"/>
          <w:color w:val="231F20"/>
          <w:w w:val="110"/>
        </w:rPr>
        <w:tab/>
        <w:t xml:space="preserve">  -</w:t>
      </w:r>
      <w:r>
        <w:rPr>
          <w:rFonts w:cstheme="minorHAnsi"/>
          <w:color w:val="231F20"/>
          <w:w w:val="110"/>
        </w:rPr>
        <w:tab/>
      </w:r>
      <w:r>
        <w:rPr>
          <w:rFonts w:cstheme="minorHAnsi"/>
          <w:color w:val="231F20"/>
          <w:w w:val="110"/>
        </w:rPr>
        <w:tab/>
        <w:t xml:space="preserve"> </w:t>
      </w:r>
      <w:r>
        <w:rPr>
          <w:rFonts w:cstheme="minorHAnsi"/>
          <w:color w:val="231F20"/>
          <w:w w:val="110"/>
        </w:rPr>
        <w:tab/>
        <w:t>13</w:t>
      </w:r>
    </w:p>
    <w:p w:rsidR="00FA063E" w:rsidRPr="00617D75" w:rsidRDefault="00387FE1" w:rsidP="00FA063E">
      <w:pPr>
        <w:shd w:val="clear" w:color="auto" w:fill="FFFFFF"/>
        <w:spacing w:after="34" w:line="240" w:lineRule="auto"/>
        <w:rPr>
          <w:rFonts w:cstheme="minorHAnsi"/>
          <w:color w:val="231F20"/>
          <w:w w:val="110"/>
        </w:rPr>
      </w:pPr>
      <w:r>
        <w:rPr>
          <w:rFonts w:cstheme="minorHAnsi"/>
          <w:color w:val="231F20"/>
          <w:w w:val="110"/>
        </w:rPr>
        <w:t>Linseed oil</w:t>
      </w:r>
      <w:r>
        <w:rPr>
          <w:rFonts w:cstheme="minorHAnsi"/>
          <w:color w:val="231F20"/>
          <w:w w:val="110"/>
        </w:rPr>
        <w:tab/>
      </w:r>
      <w:r>
        <w:rPr>
          <w:rFonts w:cstheme="minorHAnsi"/>
          <w:color w:val="231F20"/>
          <w:w w:val="110"/>
        </w:rPr>
        <w:tab/>
      </w:r>
      <w:r>
        <w:rPr>
          <w:rFonts w:cstheme="minorHAnsi"/>
          <w:color w:val="231F20"/>
          <w:w w:val="110"/>
        </w:rPr>
        <w:tab/>
      </w:r>
      <w:r>
        <w:rPr>
          <w:rFonts w:cstheme="minorHAnsi"/>
          <w:color w:val="231F20"/>
          <w:w w:val="110"/>
        </w:rPr>
        <w:tab/>
      </w:r>
      <w:r>
        <w:rPr>
          <w:rFonts w:cstheme="minorHAnsi"/>
          <w:color w:val="231F20"/>
          <w:w w:val="110"/>
        </w:rPr>
        <w:tab/>
        <w:t xml:space="preserve">  -</w:t>
      </w:r>
      <w:r>
        <w:rPr>
          <w:rFonts w:cstheme="minorHAnsi"/>
          <w:color w:val="231F20"/>
          <w:w w:val="110"/>
        </w:rPr>
        <w:tab/>
      </w:r>
      <w:r>
        <w:rPr>
          <w:rFonts w:cstheme="minorHAnsi"/>
          <w:color w:val="231F20"/>
          <w:w w:val="110"/>
        </w:rPr>
        <w:tab/>
        <w:t xml:space="preserve">   </w:t>
      </w:r>
      <w:r>
        <w:rPr>
          <w:rFonts w:cstheme="minorHAnsi"/>
          <w:color w:val="231F20"/>
          <w:w w:val="110"/>
        </w:rPr>
        <w:tab/>
        <w:t>13</w:t>
      </w:r>
    </w:p>
    <w:p w:rsidR="00FA063E" w:rsidRPr="00617D75" w:rsidRDefault="00FA063E" w:rsidP="00FA063E">
      <w:pPr>
        <w:shd w:val="clear" w:color="auto" w:fill="FFFFFF"/>
        <w:spacing w:after="34" w:line="80" w:lineRule="exact"/>
        <w:rPr>
          <w:rFonts w:cstheme="minorHAnsi"/>
          <w:b/>
          <w:color w:val="231F20"/>
          <w:w w:val="110"/>
        </w:rPr>
      </w:pP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b/>
          <w:color w:val="231F20"/>
          <w:w w:val="110"/>
        </w:rPr>
        <w:t xml:space="preserve">Metabolisable energy (ME) </w:t>
      </w:r>
      <w:r w:rsidRPr="00617D75">
        <w:rPr>
          <w:rFonts w:cstheme="minorHAnsi"/>
          <w:i/>
          <w:color w:val="231F20"/>
          <w:w w:val="110"/>
        </w:rPr>
        <w:t>(kJ/g)</w:t>
      </w:r>
      <w:r w:rsidRPr="00617D75">
        <w:rPr>
          <w:rFonts w:eastAsia="Times New Roman" w:cstheme="minorHAnsi"/>
          <w:sz w:val="20"/>
          <w:szCs w:val="20"/>
          <w:vertAlign w:val="superscript"/>
          <w:lang w:val="en-GB" w:eastAsia="fr-FR"/>
        </w:rPr>
        <w:t>§</w:t>
      </w:r>
      <w:r w:rsidRPr="00617D75">
        <w:rPr>
          <w:rFonts w:cstheme="minorHAnsi"/>
          <w:b/>
          <w:color w:val="231F20"/>
          <w:w w:val="110"/>
        </w:rPr>
        <w:tab/>
      </w:r>
      <w:r w:rsidRPr="00617D75">
        <w:rPr>
          <w:rFonts w:cstheme="minorHAnsi"/>
          <w:b/>
          <w:color w:val="231F20"/>
          <w:w w:val="110"/>
        </w:rPr>
        <w:tab/>
      </w:r>
      <w:r w:rsidR="00604944">
        <w:rPr>
          <w:rFonts w:cstheme="minorHAnsi"/>
          <w:color w:val="231F20"/>
          <w:w w:val="110"/>
        </w:rPr>
        <w:t>19.6</w:t>
      </w:r>
      <w:r w:rsidR="00604944">
        <w:rPr>
          <w:rFonts w:cstheme="minorHAnsi"/>
          <w:color w:val="231F20"/>
          <w:w w:val="110"/>
        </w:rPr>
        <w:tab/>
      </w:r>
      <w:r w:rsidR="00604944">
        <w:rPr>
          <w:rFonts w:cstheme="minorHAnsi"/>
          <w:color w:val="231F20"/>
          <w:w w:val="110"/>
        </w:rPr>
        <w:tab/>
      </w:r>
      <w:r w:rsidR="00604944">
        <w:rPr>
          <w:rFonts w:cstheme="minorHAnsi"/>
          <w:color w:val="231F20"/>
          <w:w w:val="110"/>
        </w:rPr>
        <w:tab/>
        <w:t>19.6</w:t>
      </w:r>
    </w:p>
    <w:p w:rsidR="00FA063E" w:rsidRPr="00617D75" w:rsidRDefault="00FA063E" w:rsidP="00FA063E">
      <w:pPr>
        <w:shd w:val="clear" w:color="auto" w:fill="FFFFFF"/>
        <w:spacing w:after="34" w:line="80" w:lineRule="exact"/>
        <w:rPr>
          <w:rFonts w:cstheme="minorHAnsi"/>
          <w:b/>
          <w:color w:val="231F20"/>
          <w:w w:val="110"/>
        </w:rPr>
      </w:pP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b/>
          <w:color w:val="231F20"/>
          <w:w w:val="110"/>
        </w:rPr>
        <w:t>Macronutrients</w:t>
      </w:r>
      <w:r w:rsidRPr="00617D75">
        <w:rPr>
          <w:rFonts w:cstheme="minorHAnsi"/>
          <w:color w:val="231F20"/>
          <w:w w:val="110"/>
        </w:rPr>
        <w:t xml:space="preserve"> </w:t>
      </w:r>
      <w:r w:rsidRPr="00617D75">
        <w:rPr>
          <w:rFonts w:cstheme="minorHAnsi"/>
          <w:i/>
          <w:color w:val="231F20"/>
          <w:w w:val="110"/>
        </w:rPr>
        <w:t>(% ME)</w:t>
      </w:r>
      <w:r w:rsidRPr="00617D75">
        <w:rPr>
          <w:rFonts w:cstheme="minorHAnsi"/>
          <w:i/>
          <w:color w:val="231F20"/>
          <w:w w:val="110"/>
        </w:rPr>
        <w:tab/>
      </w:r>
      <w:r w:rsidRPr="00617D75">
        <w:rPr>
          <w:rFonts w:cstheme="minorHAnsi"/>
          <w:color w:val="231F20"/>
          <w:w w:val="110"/>
        </w:rPr>
        <w:tab/>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Protein</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21.0</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21.0</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Lipid</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58.2</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58.2</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Carbohydrate</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20.8</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20.8</w:t>
      </w:r>
    </w:p>
    <w:p w:rsidR="00FA063E" w:rsidRPr="00617D75" w:rsidRDefault="00FA063E" w:rsidP="00FA063E">
      <w:pPr>
        <w:shd w:val="clear" w:color="auto" w:fill="FFFFFF"/>
        <w:spacing w:after="34" w:line="80" w:lineRule="exact"/>
        <w:rPr>
          <w:rFonts w:cstheme="minorHAnsi"/>
          <w:color w:val="231F20"/>
          <w:w w:val="110"/>
        </w:rPr>
      </w:pPr>
      <w:r w:rsidRPr="00617D75">
        <w:rPr>
          <w:rFonts w:cstheme="minorHAnsi"/>
          <w:color w:val="231F20"/>
          <w:w w:val="110"/>
        </w:rPr>
        <w:tab/>
      </w:r>
      <w:r w:rsidRPr="00617D75">
        <w:rPr>
          <w:rFonts w:cstheme="minorHAnsi"/>
          <w:color w:val="231F20"/>
          <w:w w:val="110"/>
        </w:rPr>
        <w:tab/>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b/>
          <w:color w:val="231F20"/>
          <w:w w:val="110"/>
        </w:rPr>
        <w:t xml:space="preserve">Fatty acid composition </w:t>
      </w:r>
      <w:r w:rsidRPr="00617D75">
        <w:rPr>
          <w:rFonts w:cstheme="minorHAnsi"/>
          <w:i/>
          <w:color w:val="231F20"/>
          <w:w w:val="110"/>
        </w:rPr>
        <w:t>(%ME)</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Saturated fatty acids</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25.1</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 xml:space="preserve">  6.0</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Monounsaturated fatty acids</w:t>
      </w:r>
      <w:r w:rsidRPr="00617D75">
        <w:rPr>
          <w:rFonts w:cstheme="minorHAnsi"/>
          <w:color w:val="231F20"/>
          <w:w w:val="110"/>
        </w:rPr>
        <w:tab/>
      </w:r>
      <w:r w:rsidRPr="00617D75">
        <w:rPr>
          <w:rFonts w:cstheme="minorHAnsi"/>
          <w:color w:val="231F20"/>
          <w:w w:val="110"/>
        </w:rPr>
        <w:tab/>
        <w:t>24.8</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10.6</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 xml:space="preserve">Polyunsaturated fatty acids (PUFA) </w:t>
      </w:r>
      <w:r w:rsidRPr="00617D75">
        <w:rPr>
          <w:rFonts w:cstheme="minorHAnsi"/>
          <w:color w:val="231F20"/>
          <w:w w:val="110"/>
        </w:rPr>
        <w:tab/>
      </w:r>
      <w:r w:rsidRPr="00617D75">
        <w:rPr>
          <w:rFonts w:cstheme="minorHAnsi"/>
          <w:color w:val="231F20"/>
          <w:w w:val="110"/>
        </w:rPr>
        <w:tab/>
        <w:t xml:space="preserve">  8.2</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41.6</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ab/>
        <w:t xml:space="preserve">n-6 PUFA </w:t>
      </w:r>
      <w:r w:rsidRPr="00617D75">
        <w:rPr>
          <w:rFonts w:cstheme="minorHAnsi"/>
          <w:i/>
          <w:color w:val="231F20"/>
          <w:w w:val="110"/>
        </w:rPr>
        <w:t>(linoleic acid)</w:t>
      </w:r>
      <w:r w:rsidRPr="00617D75">
        <w:rPr>
          <w:rFonts w:cstheme="minorHAnsi"/>
          <w:i/>
          <w:color w:val="231F20"/>
          <w:w w:val="110"/>
        </w:rPr>
        <w:tab/>
      </w:r>
      <w:r w:rsidRPr="00617D75">
        <w:rPr>
          <w:rFonts w:cstheme="minorHAnsi"/>
          <w:i/>
          <w:color w:val="231F20"/>
          <w:w w:val="110"/>
        </w:rPr>
        <w:tab/>
        <w:t xml:space="preserve"> </w:t>
      </w:r>
      <w:r w:rsidRPr="00617D75">
        <w:rPr>
          <w:rFonts w:cstheme="minorHAnsi"/>
          <w:color w:val="231F20"/>
          <w:w w:val="110"/>
        </w:rPr>
        <w:t xml:space="preserve"> 7.3</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28.5</w:t>
      </w:r>
    </w:p>
    <w:p w:rsidR="00FA063E" w:rsidRPr="00617D75" w:rsidRDefault="00FA063E" w:rsidP="00FA063E">
      <w:pPr>
        <w:shd w:val="clear" w:color="auto" w:fill="FFFFFF"/>
        <w:spacing w:after="34" w:line="240" w:lineRule="auto"/>
        <w:rPr>
          <w:rFonts w:cstheme="minorHAnsi"/>
          <w:color w:val="231F20"/>
          <w:w w:val="110"/>
        </w:rPr>
      </w:pPr>
      <w:r w:rsidRPr="00617D75">
        <w:rPr>
          <w:rFonts w:cstheme="minorHAnsi"/>
          <w:color w:val="231F20"/>
          <w:w w:val="110"/>
        </w:rPr>
        <w:tab/>
        <w:t xml:space="preserve">n-3 PUFA </w:t>
      </w:r>
      <w:r w:rsidRPr="00617D75">
        <w:rPr>
          <w:rFonts w:cstheme="minorHAnsi"/>
          <w:i/>
          <w:color w:val="231F20"/>
          <w:w w:val="110"/>
        </w:rPr>
        <w:t>(α linolenic acid)</w:t>
      </w:r>
      <w:r w:rsidRPr="00617D75">
        <w:rPr>
          <w:rFonts w:cstheme="minorHAnsi"/>
          <w:i/>
          <w:color w:val="231F20"/>
          <w:w w:val="110"/>
        </w:rPr>
        <w:tab/>
      </w:r>
      <w:r w:rsidRPr="00617D75">
        <w:rPr>
          <w:rFonts w:cstheme="minorHAnsi"/>
          <w:i/>
          <w:color w:val="231F20"/>
          <w:w w:val="110"/>
        </w:rPr>
        <w:tab/>
      </w:r>
      <w:r w:rsidRPr="00617D75">
        <w:rPr>
          <w:rFonts w:cstheme="minorHAnsi"/>
          <w:color w:val="231F20"/>
          <w:w w:val="110"/>
        </w:rPr>
        <w:t xml:space="preserve"> </w:t>
      </w:r>
      <w:r w:rsidRPr="00617D75">
        <w:rPr>
          <w:rFonts w:cstheme="minorHAnsi"/>
          <w:i/>
          <w:color w:val="231F20"/>
          <w:w w:val="110"/>
        </w:rPr>
        <w:t xml:space="preserve"> </w:t>
      </w:r>
      <w:r w:rsidRPr="00617D75">
        <w:rPr>
          <w:rFonts w:cstheme="minorHAnsi"/>
          <w:color w:val="231F20"/>
          <w:w w:val="110"/>
        </w:rPr>
        <w:t>0.9</w:t>
      </w:r>
      <w:r w:rsidRPr="00617D75">
        <w:rPr>
          <w:rFonts w:cstheme="minorHAnsi"/>
          <w:color w:val="231F20"/>
          <w:w w:val="110"/>
        </w:rPr>
        <w:tab/>
      </w:r>
      <w:r w:rsidRPr="00617D75">
        <w:rPr>
          <w:rFonts w:cstheme="minorHAnsi"/>
          <w:color w:val="231F20"/>
          <w:w w:val="110"/>
        </w:rPr>
        <w:tab/>
      </w:r>
      <w:r w:rsidRPr="00617D75">
        <w:rPr>
          <w:rFonts w:cstheme="minorHAnsi"/>
          <w:color w:val="231F20"/>
          <w:w w:val="110"/>
        </w:rPr>
        <w:tab/>
        <w:t>13.1</w:t>
      </w:r>
    </w:p>
    <w:p w:rsidR="00FA063E" w:rsidRPr="00617D75" w:rsidRDefault="00FA063E" w:rsidP="00FA063E">
      <w:pPr>
        <w:pBdr>
          <w:bottom w:val="single" w:sz="6" w:space="1" w:color="auto"/>
        </w:pBdr>
        <w:shd w:val="clear" w:color="auto" w:fill="FFFFFF"/>
        <w:spacing w:after="34" w:line="80" w:lineRule="exact"/>
        <w:rPr>
          <w:rFonts w:cstheme="minorHAnsi"/>
          <w:color w:val="231F20"/>
          <w:w w:val="110"/>
          <w:sz w:val="24"/>
          <w:szCs w:val="24"/>
        </w:rPr>
      </w:pPr>
    </w:p>
    <w:p w:rsidR="00FA063E" w:rsidRPr="00617D75" w:rsidRDefault="00FA063E" w:rsidP="00FA063E">
      <w:pPr>
        <w:tabs>
          <w:tab w:val="right" w:pos="9163"/>
        </w:tabs>
        <w:spacing w:after="0" w:line="80" w:lineRule="exact"/>
        <w:ind w:right="-851"/>
        <w:rPr>
          <w:rFonts w:eastAsia="Times New Roman" w:cstheme="minorHAnsi"/>
          <w:sz w:val="20"/>
          <w:szCs w:val="20"/>
          <w:vertAlign w:val="superscript"/>
          <w:lang w:val="en-AU" w:eastAsia="fr-FR"/>
        </w:rPr>
      </w:pPr>
    </w:p>
    <w:p w:rsidR="00FA063E" w:rsidRPr="00617D75" w:rsidRDefault="00FA063E" w:rsidP="00FA063E">
      <w:pPr>
        <w:tabs>
          <w:tab w:val="right" w:pos="9163"/>
        </w:tabs>
        <w:spacing w:after="0" w:line="240" w:lineRule="auto"/>
        <w:ind w:right="-851"/>
        <w:rPr>
          <w:rFonts w:eastAsia="Times New Roman" w:cstheme="minorHAnsi"/>
          <w:sz w:val="20"/>
          <w:szCs w:val="20"/>
          <w:lang w:val="en-AU" w:eastAsia="fr-FR"/>
        </w:rPr>
      </w:pPr>
      <w:r w:rsidRPr="00617D75">
        <w:rPr>
          <w:rFonts w:eastAsia="Times New Roman" w:cstheme="minorHAnsi"/>
          <w:sz w:val="20"/>
          <w:szCs w:val="20"/>
          <w:vertAlign w:val="superscript"/>
          <w:lang w:val="en-AU" w:eastAsia="fr-FR"/>
        </w:rPr>
        <w:t xml:space="preserve">*  </w:t>
      </w:r>
      <w:r w:rsidRPr="00617D75">
        <w:rPr>
          <w:rFonts w:eastAsia="Times New Roman" w:cstheme="minorHAnsi"/>
          <w:sz w:val="20"/>
          <w:szCs w:val="20"/>
          <w:lang w:val="en-AU" w:eastAsia="fr-FR"/>
        </w:rPr>
        <w:t>The basal mix provides 50% of total energy content, and its fat content contributes 8.2 % of energy content (1.5% from saturated fatty acids (SFA), 2.6% as monounsaturated fatty acids (MUFA), 4.1% as polyunsaturated fatty acids (PUFA)). The food ingredients were purchased as follows: ground standard chow (Provimi-Lacta, Switzerland); sunflower oil (Migros, Switzerland); vitamin-free casein, DL methionine, choline chloride (Sigma, St Louis, MO); AIN 76 vitamin mixture &amp; AIN 76 mineral mixture from MP Biomedicals (Ohio, USA).</w:t>
      </w:r>
    </w:p>
    <w:p w:rsidR="00FA063E" w:rsidRPr="00617D75" w:rsidRDefault="00FA063E" w:rsidP="00FA063E">
      <w:pPr>
        <w:spacing w:after="34" w:line="80" w:lineRule="exact"/>
        <w:rPr>
          <w:rFonts w:eastAsia="Times New Roman" w:cstheme="minorHAnsi"/>
          <w:sz w:val="20"/>
          <w:szCs w:val="20"/>
          <w:lang w:val="en-AU" w:eastAsia="fr-FR"/>
        </w:rPr>
      </w:pPr>
    </w:p>
    <w:p w:rsidR="00FA063E" w:rsidRPr="00617D75" w:rsidRDefault="00FA063E" w:rsidP="00FA063E">
      <w:pPr>
        <w:spacing w:after="0" w:line="240" w:lineRule="auto"/>
        <w:ind w:right="-851"/>
        <w:rPr>
          <w:rFonts w:eastAsia="Times New Roman" w:cstheme="minorHAnsi"/>
          <w:bCs/>
          <w:color w:val="000000"/>
          <w:sz w:val="20"/>
          <w:szCs w:val="20"/>
          <w:lang w:val="en-AU" w:eastAsia="fr-FR"/>
        </w:rPr>
      </w:pPr>
      <w:r w:rsidRPr="00617D75">
        <w:rPr>
          <w:rFonts w:eastAsia="Times New Roman" w:cstheme="minorHAnsi"/>
          <w:sz w:val="20"/>
          <w:szCs w:val="20"/>
          <w:vertAlign w:val="superscript"/>
          <w:lang w:val="en-AU" w:eastAsia="fr-FR"/>
        </w:rPr>
        <w:t xml:space="preserve">† </w:t>
      </w:r>
      <w:r w:rsidRPr="00617D75">
        <w:rPr>
          <w:rFonts w:eastAsia="Times New Roman" w:cstheme="minorHAnsi"/>
          <w:sz w:val="20"/>
          <w:szCs w:val="20"/>
          <w:lang w:val="en-AU" w:eastAsia="fr-FR"/>
        </w:rPr>
        <w:t xml:space="preserve">The added fat was either lard (control diet) or test oils rich in ePUFA made up of a 1:1 mix of safflower and linseed oils; these high ePUFA oils which were </w:t>
      </w:r>
      <w:r w:rsidRPr="00617D75">
        <w:rPr>
          <w:rFonts w:eastAsia="Times New Roman" w:cstheme="minorHAnsi"/>
          <w:bCs/>
          <w:color w:val="000000"/>
          <w:sz w:val="20"/>
          <w:szCs w:val="20"/>
          <w:lang w:val="en-AU" w:eastAsia="fr-FR"/>
        </w:rPr>
        <w:t>purchased from MP Biomedicals  (Ohio, USA).  For the low- fat diet, the added fat (26g) was replaced isocalorically with sugars (58.5</w:t>
      </w:r>
      <w:r w:rsidR="00975266">
        <w:rPr>
          <w:rFonts w:eastAsia="Times New Roman" w:cstheme="minorHAnsi"/>
          <w:bCs/>
          <w:color w:val="000000"/>
          <w:sz w:val="20"/>
          <w:szCs w:val="20"/>
          <w:lang w:val="en-AU" w:eastAsia="fr-FR"/>
        </w:rPr>
        <w:t>g</w:t>
      </w:r>
      <w:r w:rsidRPr="00617D75">
        <w:rPr>
          <w:rFonts w:eastAsia="Times New Roman" w:cstheme="minorHAnsi"/>
          <w:bCs/>
          <w:color w:val="000000"/>
          <w:sz w:val="20"/>
          <w:szCs w:val="20"/>
          <w:lang w:val="en-AU" w:eastAsia="fr-FR"/>
        </w:rPr>
        <w:t xml:space="preserve">) consisting of a 1:1 mix of sucrose and glucose.  </w:t>
      </w:r>
    </w:p>
    <w:p w:rsidR="00FA063E" w:rsidRPr="00617D75" w:rsidRDefault="00FA063E" w:rsidP="00FA063E">
      <w:pPr>
        <w:spacing w:after="34" w:line="80" w:lineRule="exact"/>
        <w:rPr>
          <w:rFonts w:eastAsia="Times New Roman" w:cstheme="minorHAnsi"/>
          <w:sz w:val="20"/>
          <w:szCs w:val="20"/>
          <w:lang w:val="en-AU" w:eastAsia="fr-FR"/>
        </w:rPr>
      </w:pPr>
    </w:p>
    <w:p w:rsidR="00FA063E" w:rsidRPr="00617D75" w:rsidRDefault="00FA063E" w:rsidP="00FA063E">
      <w:pPr>
        <w:spacing w:after="0" w:line="240" w:lineRule="auto"/>
        <w:ind w:right="-851"/>
        <w:rPr>
          <w:rFonts w:eastAsia="Times New Roman" w:cstheme="minorHAnsi"/>
          <w:color w:val="000000"/>
          <w:sz w:val="20"/>
          <w:szCs w:val="20"/>
          <w:lang w:val="en-GB" w:eastAsia="fr-FR"/>
        </w:rPr>
      </w:pPr>
      <w:r w:rsidRPr="00617D75">
        <w:rPr>
          <w:rFonts w:eastAsia="Times New Roman" w:cstheme="minorHAnsi"/>
          <w:sz w:val="20"/>
          <w:szCs w:val="20"/>
          <w:vertAlign w:val="superscript"/>
          <w:lang w:val="en-AU" w:eastAsia="fr-FR"/>
        </w:rPr>
        <w:t>‡</w:t>
      </w:r>
      <w:r w:rsidRPr="00617D75">
        <w:rPr>
          <w:rFonts w:eastAsia="Times New Roman" w:cstheme="minorHAnsi"/>
          <w:sz w:val="20"/>
          <w:szCs w:val="20"/>
          <w:vertAlign w:val="superscript"/>
          <w:lang w:val="en-GB" w:eastAsia="fr-FR"/>
        </w:rPr>
        <w:t xml:space="preserve"> </w:t>
      </w:r>
      <w:r w:rsidRPr="00617D75">
        <w:rPr>
          <w:rFonts w:eastAsia="Times New Roman" w:cstheme="minorHAnsi"/>
          <w:color w:val="000000"/>
          <w:sz w:val="20"/>
          <w:szCs w:val="20"/>
          <w:lang w:val="en-GB" w:eastAsia="fr-FR"/>
        </w:rPr>
        <w:t>The diet ingredients were purchased from companies in Switzerland: casein (Schweizerhall); L-cystein (Fluka); AIN-93 M mineral mix  and AIN-93 M vitamin mix  (Socochim); sucrose (Howeg); safflower oil (Sofinol SA, Manno); linseed oil (Sabo, Manno); choline bitartrate was purchased from Synopharm (Germany).</w:t>
      </w:r>
    </w:p>
    <w:p w:rsidR="00FA063E" w:rsidRPr="00617D75" w:rsidRDefault="00FA063E" w:rsidP="00FA063E">
      <w:pPr>
        <w:spacing w:after="34" w:line="80" w:lineRule="exact"/>
        <w:rPr>
          <w:rFonts w:eastAsia="Times New Roman" w:cstheme="minorHAnsi"/>
          <w:sz w:val="20"/>
          <w:szCs w:val="20"/>
          <w:lang w:val="en-AU" w:eastAsia="fr-FR"/>
        </w:rPr>
      </w:pPr>
    </w:p>
    <w:p w:rsidR="00FA063E" w:rsidRPr="00617D75" w:rsidRDefault="00FA063E" w:rsidP="00FA063E">
      <w:pPr>
        <w:spacing w:after="0" w:line="240" w:lineRule="auto"/>
        <w:ind w:right="-851"/>
        <w:rPr>
          <w:rFonts w:eastAsia="Times New Roman" w:cstheme="minorHAnsi"/>
          <w:sz w:val="20"/>
          <w:szCs w:val="20"/>
          <w:lang w:val="en-AU" w:eastAsia="fr-FR"/>
        </w:rPr>
      </w:pPr>
      <w:r w:rsidRPr="00617D75">
        <w:rPr>
          <w:rFonts w:eastAsia="Times New Roman" w:cstheme="minorHAnsi"/>
          <w:sz w:val="20"/>
          <w:szCs w:val="20"/>
          <w:vertAlign w:val="superscript"/>
          <w:lang w:val="en-GB" w:eastAsia="fr-FR"/>
        </w:rPr>
        <w:t>§</w:t>
      </w:r>
      <w:r w:rsidRPr="00617D75">
        <w:rPr>
          <w:rFonts w:eastAsia="Times New Roman" w:cstheme="minorHAnsi"/>
          <w:b/>
          <w:sz w:val="20"/>
          <w:szCs w:val="20"/>
          <w:vertAlign w:val="superscript"/>
          <w:lang w:val="en-GB" w:eastAsia="fr-FR"/>
        </w:rPr>
        <w:t xml:space="preserve"> </w:t>
      </w:r>
      <w:r w:rsidRPr="00617D75">
        <w:rPr>
          <w:rFonts w:eastAsia="Times New Roman" w:cstheme="minorHAnsi"/>
          <w:sz w:val="20"/>
          <w:szCs w:val="20"/>
          <w:lang w:val="en-AU" w:eastAsia="fr-FR"/>
        </w:rPr>
        <w:t xml:space="preserve">Metabolisable energy (ME) density was estimated by computation using values (kJ/g) for ME content of chow, </w:t>
      </w:r>
      <w:r w:rsidR="00604944">
        <w:rPr>
          <w:rFonts w:eastAsia="Times New Roman" w:cstheme="minorHAnsi"/>
          <w:sz w:val="20"/>
          <w:szCs w:val="20"/>
          <w:lang w:val="en-AU" w:eastAsia="fr-FR"/>
        </w:rPr>
        <w:t>13</w:t>
      </w:r>
      <w:r w:rsidR="00E76653">
        <w:rPr>
          <w:rFonts w:eastAsia="Times New Roman" w:cstheme="minorHAnsi"/>
          <w:sz w:val="20"/>
          <w:szCs w:val="20"/>
          <w:lang w:val="en-AU" w:eastAsia="fr-FR"/>
        </w:rPr>
        <w:t>.0</w:t>
      </w:r>
      <w:r w:rsidR="00604944">
        <w:rPr>
          <w:rFonts w:eastAsia="Times New Roman" w:cstheme="minorHAnsi"/>
          <w:sz w:val="20"/>
          <w:szCs w:val="20"/>
          <w:lang w:val="en-AU" w:eastAsia="fr-FR"/>
        </w:rPr>
        <w:t>; fat/oil, 37.6; carbohydrates, 16.7; protein, 16.7</w:t>
      </w:r>
      <w:r w:rsidRPr="00617D75">
        <w:rPr>
          <w:rFonts w:eastAsia="Times New Roman" w:cstheme="minorHAnsi"/>
          <w:sz w:val="20"/>
          <w:szCs w:val="20"/>
          <w:lang w:val="en-AU" w:eastAsia="fr-FR"/>
        </w:rPr>
        <w:t>.</w:t>
      </w:r>
    </w:p>
    <w:p w:rsidR="00FA063E" w:rsidRDefault="00FA063E" w:rsidP="00FA063E">
      <w:pPr>
        <w:shd w:val="clear" w:color="auto" w:fill="FFFFFF"/>
        <w:spacing w:after="0" w:line="240" w:lineRule="auto"/>
        <w:ind w:right="-851"/>
        <w:rPr>
          <w:i/>
          <w:color w:val="000000"/>
          <w:sz w:val="28"/>
          <w:szCs w:val="28"/>
          <w:shd w:val="clear" w:color="auto" w:fill="FFFFFF"/>
        </w:rPr>
      </w:pPr>
      <w:r w:rsidRPr="00617D75">
        <w:rPr>
          <w:rFonts w:eastAsia="Times New Roman" w:cstheme="minorHAnsi"/>
          <w:bCs/>
          <w:color w:val="000000"/>
          <w:lang w:val="en-AU" w:eastAsia="fr-FR"/>
        </w:rPr>
        <w:br w:type="column"/>
      </w:r>
      <w:r w:rsidRPr="00617D75">
        <w:rPr>
          <w:i/>
          <w:color w:val="000000"/>
          <w:sz w:val="28"/>
          <w:szCs w:val="28"/>
          <w:shd w:val="clear" w:color="auto" w:fill="FFFFFF"/>
        </w:rPr>
        <w:lastRenderedPageBreak/>
        <w:t>Supplementary Material</w:t>
      </w:r>
      <w:r>
        <w:rPr>
          <w:i/>
          <w:color w:val="000000"/>
          <w:sz w:val="28"/>
          <w:szCs w:val="28"/>
          <w:shd w:val="clear" w:color="auto" w:fill="FFFFFF"/>
        </w:rPr>
        <w:t xml:space="preserve">  S2</w:t>
      </w:r>
    </w:p>
    <w:p w:rsidR="00FA063E" w:rsidRDefault="00FA063E" w:rsidP="00FA063E">
      <w:pPr>
        <w:spacing w:after="0" w:line="276" w:lineRule="auto"/>
        <w:ind w:right="-2"/>
        <w:jc w:val="both"/>
        <w:rPr>
          <w:rFonts w:eastAsia="Times New Roman" w:cstheme="minorHAnsi"/>
          <w:bCs/>
          <w:color w:val="000000"/>
          <w:lang w:val="en-AU" w:eastAsia="fr-FR"/>
        </w:rPr>
      </w:pPr>
    </w:p>
    <w:p w:rsidR="00FA063E" w:rsidRDefault="00FA063E" w:rsidP="00FA063E">
      <w:pPr>
        <w:spacing w:after="0" w:line="276" w:lineRule="auto"/>
        <w:ind w:right="-2"/>
        <w:jc w:val="both"/>
        <w:rPr>
          <w:rFonts w:eastAsia="Times New Roman" w:cstheme="minorHAnsi"/>
          <w:bCs/>
          <w:color w:val="000000"/>
          <w:lang w:val="en-AU" w:eastAsia="fr-FR"/>
        </w:rPr>
      </w:pPr>
    </w:p>
    <w:p w:rsidR="00FA063E" w:rsidRPr="00617D75" w:rsidRDefault="00FA063E" w:rsidP="00FA063E">
      <w:pPr>
        <w:spacing w:after="0" w:line="276" w:lineRule="auto"/>
        <w:ind w:right="-2"/>
        <w:jc w:val="both"/>
        <w:rPr>
          <w:rFonts w:cstheme="minorHAnsi"/>
          <w:b/>
          <w:sz w:val="24"/>
          <w:szCs w:val="24"/>
          <w:lang w:val="en-GB"/>
        </w:rPr>
      </w:pPr>
      <w:r w:rsidRPr="00617D75">
        <w:rPr>
          <w:rFonts w:eastAsia="Times New Roman" w:cstheme="minorHAnsi"/>
          <w:b/>
          <w:bCs/>
          <w:color w:val="000000"/>
          <w:lang w:val="en-AU" w:eastAsia="fr-FR"/>
        </w:rPr>
        <w:t>S2</w:t>
      </w:r>
      <w:r w:rsidRPr="00617D75">
        <w:rPr>
          <w:rFonts w:eastAsia="Times New Roman" w:cstheme="minorHAnsi"/>
          <w:b/>
          <w:bCs/>
          <w:color w:val="000000"/>
          <w:sz w:val="24"/>
          <w:szCs w:val="24"/>
          <w:lang w:val="en-AU" w:eastAsia="fr-FR"/>
        </w:rPr>
        <w:t xml:space="preserve">: </w:t>
      </w:r>
      <w:r w:rsidRPr="00617D75">
        <w:rPr>
          <w:rFonts w:eastAsia="Times New Roman" w:cstheme="minorHAnsi"/>
          <w:b/>
          <w:bCs/>
          <w:color w:val="000000"/>
          <w:sz w:val="24"/>
          <w:szCs w:val="24"/>
          <w:lang w:val="en-AU" w:eastAsia="fr-FR"/>
        </w:rPr>
        <w:tab/>
      </w:r>
      <w:r w:rsidRPr="00617D75">
        <w:rPr>
          <w:rFonts w:cstheme="minorHAnsi"/>
          <w:b/>
          <w:sz w:val="24"/>
          <w:szCs w:val="24"/>
          <w:lang w:val="en-GB"/>
        </w:rPr>
        <w:t xml:space="preserve">Assay of de-novo lipogenic enzyme activities     </w:t>
      </w:r>
    </w:p>
    <w:p w:rsidR="00FA063E" w:rsidRPr="00617D75" w:rsidRDefault="00FA063E" w:rsidP="00FA063E">
      <w:pPr>
        <w:spacing w:after="0" w:line="276" w:lineRule="auto"/>
        <w:ind w:right="-2"/>
        <w:jc w:val="both"/>
        <w:rPr>
          <w:rFonts w:cstheme="minorHAnsi"/>
          <w:lang w:val="en-GB"/>
        </w:rPr>
      </w:pPr>
    </w:p>
    <w:p w:rsidR="00FA063E" w:rsidRPr="00617D75" w:rsidRDefault="00FA063E" w:rsidP="00FA063E">
      <w:pPr>
        <w:spacing w:after="0" w:line="276" w:lineRule="auto"/>
        <w:ind w:right="-2"/>
        <w:jc w:val="both"/>
        <w:rPr>
          <w:rFonts w:cstheme="minorHAnsi"/>
          <w:lang w:val="en-GB"/>
        </w:rPr>
      </w:pPr>
      <w:r w:rsidRPr="007F5D08">
        <w:rPr>
          <w:rFonts w:cstheme="minorHAnsi"/>
          <w:lang w:val="en-GB"/>
        </w:rPr>
        <w:t xml:space="preserve">Fatty acid synthase (FAS) and Glucose-6-Phosphate deshydrogenase (G6PDH) activities were </w:t>
      </w:r>
      <w:r w:rsidR="00F401C4">
        <w:rPr>
          <w:rFonts w:cstheme="minorHAnsi"/>
          <w:lang w:val="en-GB"/>
        </w:rPr>
        <w:t xml:space="preserve">assessed </w:t>
      </w:r>
      <w:bookmarkStart w:id="0" w:name="_GoBack"/>
      <w:bookmarkEnd w:id="0"/>
      <w:r w:rsidRPr="007F5D08">
        <w:rPr>
          <w:rFonts w:cstheme="minorHAnsi"/>
          <w:lang w:val="en-GB"/>
        </w:rPr>
        <w:t xml:space="preserve"> </w:t>
      </w:r>
      <w:r w:rsidR="007F5D08" w:rsidRPr="007F5D08">
        <w:rPr>
          <w:rFonts w:cstheme="minorHAnsi"/>
          <w:lang w:val="en-GB"/>
        </w:rPr>
        <w:t xml:space="preserve">as </w:t>
      </w:r>
      <w:r w:rsidR="000E6CDB" w:rsidRPr="007F5D08">
        <w:rPr>
          <w:rFonts w:cstheme="minorHAnsi"/>
          <w:lang w:val="en-GB"/>
        </w:rPr>
        <w:t xml:space="preserve">previously </w:t>
      </w:r>
      <w:r w:rsidR="007F5D08" w:rsidRPr="007F5D08">
        <w:rPr>
          <w:rFonts w:cstheme="minorHAnsi"/>
          <w:lang w:val="en-GB"/>
        </w:rPr>
        <w:t xml:space="preserve">reported </w:t>
      </w:r>
      <w:r w:rsidR="000E6CDB" w:rsidRPr="007F5D08">
        <w:rPr>
          <w:rFonts w:cstheme="minorHAnsi"/>
          <w:lang w:val="en-GB"/>
        </w:rPr>
        <w:t>(1), and</w:t>
      </w:r>
      <w:r w:rsidR="007F5D08">
        <w:rPr>
          <w:rFonts w:cstheme="minorHAnsi"/>
          <w:lang w:val="en-GB"/>
        </w:rPr>
        <w:t xml:space="preserve"> according to a modified </w:t>
      </w:r>
      <w:r w:rsidR="007F5D08" w:rsidRPr="007F5D08">
        <w:rPr>
          <w:rFonts w:cstheme="minorHAnsi"/>
          <w:lang w:val="en-GB"/>
        </w:rPr>
        <w:t xml:space="preserve">method </w:t>
      </w:r>
      <w:r w:rsidR="007F5D08">
        <w:rPr>
          <w:rFonts w:cstheme="minorHAnsi"/>
          <w:lang w:val="en-GB"/>
        </w:rPr>
        <w:t>of Pénicaud et al (2)</w:t>
      </w:r>
      <w:r w:rsidR="000E6CDB" w:rsidRPr="007F5D08">
        <w:rPr>
          <w:rFonts w:cstheme="minorHAnsi"/>
          <w:lang w:val="en-GB"/>
        </w:rPr>
        <w:t>.</w:t>
      </w:r>
      <w:r w:rsidR="000E6CDB">
        <w:rPr>
          <w:rFonts w:cstheme="minorHAnsi"/>
          <w:lang w:val="en-GB"/>
        </w:rPr>
        <w:t xml:space="preserve"> </w:t>
      </w:r>
      <w:r w:rsidR="007F5D08">
        <w:rPr>
          <w:rFonts w:cstheme="minorHAnsi"/>
          <w:lang w:val="en-GB"/>
        </w:rPr>
        <w:t xml:space="preserve"> </w:t>
      </w:r>
      <w:r w:rsidRPr="00617D75">
        <w:rPr>
          <w:rFonts w:cstheme="minorHAnsi"/>
          <w:lang w:val="en-GB"/>
        </w:rPr>
        <w:t>Tissue samples (200 mg) were first homogenized in 600 µL of 0.25M ice-cold sucrose solution containing EDTA (1 mM), dithiothreitol (DTT, 1 mM), proteases inhibitors (Complete®, Sigma-Aldrich, St-Louis, MO, USA), and adjusted at pH 7,4. Mixtures were centrifuged at 12000 g during 10 minutes at + 4°C. The resulting supernatants containing cytosolic proteins were collected and assayed by NanoDrop system (Thermo Fisher Scientific, Wilmington, DE, USA).  For FAS activity, these extracts were assayed using 50 μl of extract, and using a spectrophotometer set at 340 nm at 37°C. The readings were performed by sequentially adding the extract into the cuvettes, followed by 150 μl of solution containing 61.7 mM of acetyl-CoA and 0.15 mM of NADPH in FAS buffer (K-phosphate stock solution, pH 6.5), and followed by 30 μl of 8 mg/ml malonyl-CoA. For G6PDH activity, these extracts were assayed using 20 μl of extract, and using a spectrophotometer set at 340 nm at 37°C. The readings were performed by sequentially adding the extract into the cuvettes, followed by 100 μl of 0.2 M G-6-P solution in glycyl-glycin buffer (0.25 M, pH 7,6), and 10 μl of NADP. Then, FAS and G6PDH activities expressed per unit of cytosolic proteins.</w:t>
      </w:r>
    </w:p>
    <w:p w:rsidR="00FA063E" w:rsidRPr="00617D75" w:rsidRDefault="00FA063E" w:rsidP="00FA063E">
      <w:pPr>
        <w:spacing w:after="0" w:line="276" w:lineRule="auto"/>
        <w:ind w:right="-2"/>
        <w:jc w:val="both"/>
        <w:rPr>
          <w:rFonts w:cstheme="minorHAnsi"/>
          <w:lang w:val="en-GB"/>
        </w:rPr>
      </w:pPr>
    </w:p>
    <w:p w:rsidR="00FA063E" w:rsidRPr="00C61AFA" w:rsidRDefault="00FA063E" w:rsidP="00C61AFA">
      <w:pPr>
        <w:spacing w:after="0" w:line="276" w:lineRule="auto"/>
        <w:ind w:right="-2"/>
        <w:jc w:val="both"/>
        <w:rPr>
          <w:rFonts w:cstheme="minorHAnsi"/>
          <w:b/>
          <w:lang w:val="en-GB"/>
        </w:rPr>
      </w:pPr>
      <w:r w:rsidRPr="00617D75">
        <w:rPr>
          <w:rFonts w:cstheme="minorHAnsi"/>
          <w:b/>
          <w:lang w:val="en-GB"/>
        </w:rPr>
        <w:t>References</w:t>
      </w:r>
    </w:p>
    <w:p w:rsidR="007F5D08" w:rsidRDefault="00FA063E" w:rsidP="00C61AFA">
      <w:pPr>
        <w:spacing w:line="276" w:lineRule="auto"/>
        <w:ind w:left="708" w:right="-2" w:hanging="708"/>
        <w:jc w:val="both"/>
        <w:rPr>
          <w:color w:val="000000"/>
          <w:shd w:val="clear" w:color="auto" w:fill="FFFFFF"/>
        </w:rPr>
      </w:pPr>
      <w:r w:rsidRPr="007F5D08">
        <w:rPr>
          <w:color w:val="000000"/>
          <w:shd w:val="clear" w:color="auto" w:fill="FFFFFF"/>
        </w:rPr>
        <w:t>1.</w:t>
      </w:r>
      <w:r w:rsidRPr="007F5D08">
        <w:rPr>
          <w:color w:val="000000"/>
          <w:shd w:val="clear" w:color="auto" w:fill="FFFFFF"/>
        </w:rPr>
        <w:tab/>
      </w:r>
      <w:r w:rsidR="000E6CDB" w:rsidRPr="007F5D08">
        <w:rPr>
          <w:color w:val="000000"/>
          <w:shd w:val="clear" w:color="auto" w:fill="FFFFFF"/>
        </w:rPr>
        <w:t xml:space="preserve">Marcelino H, Veyrat-Durebex C, Summermatter S, Sarafian D, Miles-Chan J, Arsenijevic D et al. </w:t>
      </w:r>
      <w:r w:rsidR="000E6CDB" w:rsidRPr="000E6CDB">
        <w:rPr>
          <w:color w:val="000000"/>
          <w:shd w:val="clear" w:color="auto" w:fill="FFFFFF"/>
        </w:rPr>
        <w:t>A role for adipose tissue de novo lipogenesis in glucose homeostasis during catch-up growth: a Randle cycle favoring fat storage. Diabetes. 2013;62:362-72.</w:t>
      </w:r>
    </w:p>
    <w:p w:rsidR="004914D5" w:rsidRPr="00C9562F" w:rsidRDefault="007F5D08" w:rsidP="007F5D08">
      <w:pPr>
        <w:spacing w:line="276" w:lineRule="auto"/>
        <w:ind w:left="708" w:right="-2" w:hanging="708"/>
        <w:jc w:val="both"/>
        <w:rPr>
          <w:color w:val="000000"/>
          <w:shd w:val="clear" w:color="auto" w:fill="FFFFFF"/>
        </w:rPr>
      </w:pPr>
      <w:r w:rsidRPr="00C9562F">
        <w:rPr>
          <w:color w:val="000000"/>
          <w:shd w:val="clear" w:color="auto" w:fill="FFFFFF"/>
        </w:rPr>
        <w:t>2.</w:t>
      </w:r>
      <w:r w:rsidRPr="00C9562F">
        <w:rPr>
          <w:color w:val="000000"/>
          <w:shd w:val="clear" w:color="auto" w:fill="FFFFFF"/>
        </w:rPr>
        <w:tab/>
        <w:t>Pénicaud L., Ferré P., Assimacopoulos-Jeannet F., Perdereau D., Leturque A., Jeanrenaud B., Picon L., Girard J.</w:t>
      </w:r>
      <w:r w:rsidR="00C9562F" w:rsidRPr="00C9562F">
        <w:t xml:space="preserve"> </w:t>
      </w:r>
      <w:r w:rsidR="00C9562F" w:rsidRPr="00C9562F">
        <w:rPr>
          <w:color w:val="000000"/>
          <w:shd w:val="clear" w:color="auto" w:fill="FFFFFF"/>
        </w:rPr>
        <w:t>Increased Gene Expression of Lipogenic Enzymes and Glucose Transporter in White Adipose Tissue of Suckling and Weaned Obese Zucker Rats</w:t>
      </w:r>
      <w:r w:rsidR="00C9562F">
        <w:rPr>
          <w:color w:val="000000"/>
          <w:shd w:val="clear" w:color="auto" w:fill="FFFFFF"/>
        </w:rPr>
        <w:t xml:space="preserve">. </w:t>
      </w:r>
      <w:r w:rsidRPr="00C9562F">
        <w:rPr>
          <w:color w:val="000000"/>
          <w:shd w:val="clear" w:color="auto" w:fill="FFFFFF"/>
        </w:rPr>
        <w:t xml:space="preserve">Biochem. J. </w:t>
      </w:r>
      <w:r w:rsidR="00C9562F">
        <w:rPr>
          <w:color w:val="000000"/>
          <w:shd w:val="clear" w:color="auto" w:fill="FFFFFF"/>
        </w:rPr>
        <w:t>1991; 279: 303–308.</w:t>
      </w:r>
    </w:p>
    <w:p w:rsidR="003F54B0" w:rsidRPr="00C9562F" w:rsidRDefault="003F54B0" w:rsidP="004914D5">
      <w:pPr>
        <w:spacing w:line="276" w:lineRule="auto"/>
        <w:ind w:left="708" w:right="-2" w:hanging="708"/>
        <w:jc w:val="both"/>
        <w:rPr>
          <w:color w:val="000000"/>
          <w:shd w:val="clear" w:color="auto" w:fill="FFFFFF"/>
        </w:rPr>
      </w:pPr>
    </w:p>
    <w:sectPr w:rsidR="003F54B0" w:rsidRPr="00C9562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78F5" w:rsidRDefault="00F778F5" w:rsidP="000748A6">
      <w:pPr>
        <w:spacing w:after="0" w:line="240" w:lineRule="auto"/>
      </w:pPr>
      <w:r>
        <w:separator/>
      </w:r>
    </w:p>
  </w:endnote>
  <w:endnote w:type="continuationSeparator" w:id="0">
    <w:p w:rsidR="00F778F5" w:rsidRDefault="00F778F5" w:rsidP="00074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4198204"/>
      <w:docPartObj>
        <w:docPartGallery w:val="Page Numbers (Bottom of Page)"/>
        <w:docPartUnique/>
      </w:docPartObj>
    </w:sdtPr>
    <w:sdtEndPr>
      <w:rPr>
        <w:noProof/>
      </w:rPr>
    </w:sdtEndPr>
    <w:sdtContent>
      <w:p w:rsidR="000748A6" w:rsidRDefault="000748A6">
        <w:pPr>
          <w:pStyle w:val="Footer"/>
          <w:jc w:val="right"/>
        </w:pPr>
        <w:r>
          <w:fldChar w:fldCharType="begin"/>
        </w:r>
        <w:r>
          <w:instrText xml:space="preserve"> PAGE   \* MERGEFORMAT </w:instrText>
        </w:r>
        <w:r>
          <w:fldChar w:fldCharType="separate"/>
        </w:r>
        <w:r w:rsidR="00F778F5">
          <w:rPr>
            <w:noProof/>
          </w:rPr>
          <w:t>1</w:t>
        </w:r>
        <w:r>
          <w:rPr>
            <w:noProof/>
          </w:rPr>
          <w:fldChar w:fldCharType="end"/>
        </w:r>
      </w:p>
    </w:sdtContent>
  </w:sdt>
  <w:p w:rsidR="000748A6" w:rsidRDefault="000748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78F5" w:rsidRDefault="00F778F5" w:rsidP="000748A6">
      <w:pPr>
        <w:spacing w:after="0" w:line="240" w:lineRule="auto"/>
      </w:pPr>
      <w:r>
        <w:separator/>
      </w:r>
    </w:p>
  </w:footnote>
  <w:footnote w:type="continuationSeparator" w:id="0">
    <w:p w:rsidR="00F778F5" w:rsidRDefault="00F778F5" w:rsidP="000748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6A60BD"/>
    <w:multiLevelType w:val="hybridMultilevel"/>
    <w:tmpl w:val="902A1638"/>
    <w:lvl w:ilvl="0" w:tplc="F9667AD4">
      <w:start w:val="4"/>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5889366E"/>
    <w:multiLevelType w:val="hybridMultilevel"/>
    <w:tmpl w:val="05781A8C"/>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 w15:restartNumberingAfterBreak="0">
    <w:nsid w:val="7EB714DD"/>
    <w:multiLevelType w:val="hybridMultilevel"/>
    <w:tmpl w:val="08E46A74"/>
    <w:lvl w:ilvl="0" w:tplc="44327E20">
      <w:numFmt w:val="bullet"/>
      <w:lvlText w:val="-"/>
      <w:lvlJc w:val="left"/>
      <w:pPr>
        <w:ind w:left="720" w:hanging="360"/>
      </w:pPr>
      <w:rPr>
        <w:rFonts w:ascii="Arial" w:eastAsiaTheme="minorHAnsi" w:hAnsi="Arial" w:cs="Arial" w:hint="default"/>
        <w:sz w:val="20"/>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lt;/Style&gt;&lt;LeftDelim&gt;{&lt;/LeftDelim&gt;&lt;RightDelim&gt;}&lt;/RightDelim&gt;&lt;FontName&gt;Times New Roman&lt;/FontName&gt;&lt;FontSize&gt;12&lt;/FontSize&gt;&lt;ReflistTitle&gt;&lt;/ReflistTitle&gt;&lt;StartingRefnum&gt;1&lt;/StartingRefnum&gt;&lt;FirstLineIndent&gt;282&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avaarxaps9rdef5eu5pz5ledzdxzfdet0r&quot;&gt;PhD&lt;record-ids&gt;&lt;item&gt;5&lt;/item&gt;&lt;item&gt;25&lt;/item&gt;&lt;item&gt;28&lt;/item&gt;&lt;item&gt;77&lt;/item&gt;&lt;item&gt;78&lt;/item&gt;&lt;item&gt;238&lt;/item&gt;&lt;item&gt;239&lt;/item&gt;&lt;item&gt;243&lt;/item&gt;&lt;item&gt;270&lt;/item&gt;&lt;item&gt;278&lt;/item&gt;&lt;item&gt;320&lt;/item&gt;&lt;item&gt;321&lt;/item&gt;&lt;item&gt;328&lt;/item&gt;&lt;item&gt;329&lt;/item&gt;&lt;item&gt;331&lt;/item&gt;&lt;item&gt;332&lt;/item&gt;&lt;item&gt;397&lt;/item&gt;&lt;item&gt;410&lt;/item&gt;&lt;item&gt;421&lt;/item&gt;&lt;item&gt;427&lt;/item&gt;&lt;item&gt;428&lt;/item&gt;&lt;item&gt;429&lt;/item&gt;&lt;item&gt;430&lt;/item&gt;&lt;item&gt;431&lt;/item&gt;&lt;/record-ids&gt;&lt;/item&gt;&lt;/Libraries&gt;"/>
  </w:docVars>
  <w:rsids>
    <w:rsidRoot w:val="005C66E2"/>
    <w:rsid w:val="0000443E"/>
    <w:rsid w:val="00005A7A"/>
    <w:rsid w:val="00006976"/>
    <w:rsid w:val="00010114"/>
    <w:rsid w:val="00010A36"/>
    <w:rsid w:val="00010C72"/>
    <w:rsid w:val="0001181F"/>
    <w:rsid w:val="00013152"/>
    <w:rsid w:val="00013E79"/>
    <w:rsid w:val="0001734A"/>
    <w:rsid w:val="000200F9"/>
    <w:rsid w:val="0002213D"/>
    <w:rsid w:val="0002401B"/>
    <w:rsid w:val="00027186"/>
    <w:rsid w:val="00032264"/>
    <w:rsid w:val="00036409"/>
    <w:rsid w:val="0004130F"/>
    <w:rsid w:val="00044F8A"/>
    <w:rsid w:val="00051393"/>
    <w:rsid w:val="00054A1D"/>
    <w:rsid w:val="0005773E"/>
    <w:rsid w:val="000607B8"/>
    <w:rsid w:val="0007300B"/>
    <w:rsid w:val="000742D3"/>
    <w:rsid w:val="000748A6"/>
    <w:rsid w:val="000771B4"/>
    <w:rsid w:val="0008340D"/>
    <w:rsid w:val="0008376F"/>
    <w:rsid w:val="00086352"/>
    <w:rsid w:val="00086387"/>
    <w:rsid w:val="00087CBE"/>
    <w:rsid w:val="000906B5"/>
    <w:rsid w:val="000906D1"/>
    <w:rsid w:val="00095BA3"/>
    <w:rsid w:val="00097219"/>
    <w:rsid w:val="00097288"/>
    <w:rsid w:val="00097C1F"/>
    <w:rsid w:val="000A0457"/>
    <w:rsid w:val="000A0606"/>
    <w:rsid w:val="000A4C0C"/>
    <w:rsid w:val="000A538F"/>
    <w:rsid w:val="000B0904"/>
    <w:rsid w:val="000B0EF7"/>
    <w:rsid w:val="000B3E8D"/>
    <w:rsid w:val="000B6EC5"/>
    <w:rsid w:val="000B747B"/>
    <w:rsid w:val="000C3C25"/>
    <w:rsid w:val="000C59BB"/>
    <w:rsid w:val="000C5E71"/>
    <w:rsid w:val="000C6B54"/>
    <w:rsid w:val="000C6C1D"/>
    <w:rsid w:val="000D42DC"/>
    <w:rsid w:val="000E6CDB"/>
    <w:rsid w:val="000E75CA"/>
    <w:rsid w:val="000F0457"/>
    <w:rsid w:val="00100AE4"/>
    <w:rsid w:val="001027F7"/>
    <w:rsid w:val="001029CE"/>
    <w:rsid w:val="0010340B"/>
    <w:rsid w:val="0010374D"/>
    <w:rsid w:val="00107A6B"/>
    <w:rsid w:val="00111104"/>
    <w:rsid w:val="0011360F"/>
    <w:rsid w:val="00115F96"/>
    <w:rsid w:val="00116CA2"/>
    <w:rsid w:val="0012497E"/>
    <w:rsid w:val="00125D52"/>
    <w:rsid w:val="001262A3"/>
    <w:rsid w:val="00131C91"/>
    <w:rsid w:val="00133E7D"/>
    <w:rsid w:val="00145E7E"/>
    <w:rsid w:val="00145F1A"/>
    <w:rsid w:val="00153098"/>
    <w:rsid w:val="00156F75"/>
    <w:rsid w:val="001575DD"/>
    <w:rsid w:val="00167DD8"/>
    <w:rsid w:val="00167E6F"/>
    <w:rsid w:val="0017074E"/>
    <w:rsid w:val="00171E60"/>
    <w:rsid w:val="00174F05"/>
    <w:rsid w:val="00176ED3"/>
    <w:rsid w:val="001930F5"/>
    <w:rsid w:val="0019387A"/>
    <w:rsid w:val="001A1C90"/>
    <w:rsid w:val="001A3101"/>
    <w:rsid w:val="001A4E18"/>
    <w:rsid w:val="001A68B7"/>
    <w:rsid w:val="001B1D89"/>
    <w:rsid w:val="001B214B"/>
    <w:rsid w:val="001B3B03"/>
    <w:rsid w:val="001C2729"/>
    <w:rsid w:val="001C46BF"/>
    <w:rsid w:val="001D1D70"/>
    <w:rsid w:val="001D5571"/>
    <w:rsid w:val="001D61AD"/>
    <w:rsid w:val="001D774B"/>
    <w:rsid w:val="001E703C"/>
    <w:rsid w:val="001F4888"/>
    <w:rsid w:val="001F4B05"/>
    <w:rsid w:val="001F7574"/>
    <w:rsid w:val="001F778B"/>
    <w:rsid w:val="002009CA"/>
    <w:rsid w:val="00200B40"/>
    <w:rsid w:val="002024DD"/>
    <w:rsid w:val="00220FCA"/>
    <w:rsid w:val="00231209"/>
    <w:rsid w:val="00234AEE"/>
    <w:rsid w:val="00234D3F"/>
    <w:rsid w:val="00237C39"/>
    <w:rsid w:val="00241B69"/>
    <w:rsid w:val="0025004F"/>
    <w:rsid w:val="0025345C"/>
    <w:rsid w:val="00261801"/>
    <w:rsid w:val="002620BE"/>
    <w:rsid w:val="00265087"/>
    <w:rsid w:val="0026616E"/>
    <w:rsid w:val="00267395"/>
    <w:rsid w:val="0027652B"/>
    <w:rsid w:val="00277587"/>
    <w:rsid w:val="00290209"/>
    <w:rsid w:val="002953C3"/>
    <w:rsid w:val="00295767"/>
    <w:rsid w:val="002A22F7"/>
    <w:rsid w:val="002A3067"/>
    <w:rsid w:val="002B424B"/>
    <w:rsid w:val="002C03F1"/>
    <w:rsid w:val="002C30F6"/>
    <w:rsid w:val="002C6044"/>
    <w:rsid w:val="002C62D6"/>
    <w:rsid w:val="002C68ED"/>
    <w:rsid w:val="002D1C3E"/>
    <w:rsid w:val="002D4E6C"/>
    <w:rsid w:val="002E1B6E"/>
    <w:rsid w:val="002E23EE"/>
    <w:rsid w:val="002E25D6"/>
    <w:rsid w:val="002E316D"/>
    <w:rsid w:val="002E35C2"/>
    <w:rsid w:val="002E449B"/>
    <w:rsid w:val="002E513A"/>
    <w:rsid w:val="002E5687"/>
    <w:rsid w:val="002E6D72"/>
    <w:rsid w:val="002F5B9A"/>
    <w:rsid w:val="00300A75"/>
    <w:rsid w:val="00303048"/>
    <w:rsid w:val="0030322E"/>
    <w:rsid w:val="00304993"/>
    <w:rsid w:val="0031434D"/>
    <w:rsid w:val="00316953"/>
    <w:rsid w:val="00316995"/>
    <w:rsid w:val="003252BB"/>
    <w:rsid w:val="00330036"/>
    <w:rsid w:val="00330893"/>
    <w:rsid w:val="003310B9"/>
    <w:rsid w:val="003464CB"/>
    <w:rsid w:val="00350458"/>
    <w:rsid w:val="00353371"/>
    <w:rsid w:val="00353771"/>
    <w:rsid w:val="0035546B"/>
    <w:rsid w:val="00365FDA"/>
    <w:rsid w:val="00374BC8"/>
    <w:rsid w:val="00381226"/>
    <w:rsid w:val="00381EFF"/>
    <w:rsid w:val="00387FE1"/>
    <w:rsid w:val="00392413"/>
    <w:rsid w:val="00394E22"/>
    <w:rsid w:val="00395039"/>
    <w:rsid w:val="00395636"/>
    <w:rsid w:val="003B0708"/>
    <w:rsid w:val="003B1500"/>
    <w:rsid w:val="003B33EB"/>
    <w:rsid w:val="003B3E88"/>
    <w:rsid w:val="003B47A9"/>
    <w:rsid w:val="003B551D"/>
    <w:rsid w:val="003C0C7B"/>
    <w:rsid w:val="003C2958"/>
    <w:rsid w:val="003D3CCF"/>
    <w:rsid w:val="003E1C59"/>
    <w:rsid w:val="003F0F5D"/>
    <w:rsid w:val="003F2486"/>
    <w:rsid w:val="003F54B0"/>
    <w:rsid w:val="003F6514"/>
    <w:rsid w:val="003F6A8E"/>
    <w:rsid w:val="004004F6"/>
    <w:rsid w:val="004039CF"/>
    <w:rsid w:val="00406D9B"/>
    <w:rsid w:val="00412D4C"/>
    <w:rsid w:val="00425603"/>
    <w:rsid w:val="00426F8B"/>
    <w:rsid w:val="0043004E"/>
    <w:rsid w:val="00433DE0"/>
    <w:rsid w:val="00436489"/>
    <w:rsid w:val="00437FFD"/>
    <w:rsid w:val="00443F78"/>
    <w:rsid w:val="00444D00"/>
    <w:rsid w:val="00450FCE"/>
    <w:rsid w:val="0045278C"/>
    <w:rsid w:val="00454881"/>
    <w:rsid w:val="00460039"/>
    <w:rsid w:val="00460F14"/>
    <w:rsid w:val="0046272D"/>
    <w:rsid w:val="00471285"/>
    <w:rsid w:val="00471344"/>
    <w:rsid w:val="00471942"/>
    <w:rsid w:val="0047765F"/>
    <w:rsid w:val="0048336F"/>
    <w:rsid w:val="0048428B"/>
    <w:rsid w:val="00484EDA"/>
    <w:rsid w:val="004851B1"/>
    <w:rsid w:val="0048669C"/>
    <w:rsid w:val="004914D5"/>
    <w:rsid w:val="004947C2"/>
    <w:rsid w:val="004A2775"/>
    <w:rsid w:val="004A3D3A"/>
    <w:rsid w:val="004A50AD"/>
    <w:rsid w:val="004A511A"/>
    <w:rsid w:val="004A64F6"/>
    <w:rsid w:val="004B0421"/>
    <w:rsid w:val="004B2A62"/>
    <w:rsid w:val="004B3515"/>
    <w:rsid w:val="004B6F0C"/>
    <w:rsid w:val="004B71F9"/>
    <w:rsid w:val="004C1950"/>
    <w:rsid w:val="004D4803"/>
    <w:rsid w:val="004D6E7F"/>
    <w:rsid w:val="004E2893"/>
    <w:rsid w:val="004E3020"/>
    <w:rsid w:val="004E64F5"/>
    <w:rsid w:val="004F0CEB"/>
    <w:rsid w:val="004F45D6"/>
    <w:rsid w:val="004F5FBF"/>
    <w:rsid w:val="00503C28"/>
    <w:rsid w:val="0051118B"/>
    <w:rsid w:val="00520468"/>
    <w:rsid w:val="005230A7"/>
    <w:rsid w:val="00524B7C"/>
    <w:rsid w:val="005250B6"/>
    <w:rsid w:val="00525903"/>
    <w:rsid w:val="00534FFA"/>
    <w:rsid w:val="00547D1C"/>
    <w:rsid w:val="005510ED"/>
    <w:rsid w:val="00551564"/>
    <w:rsid w:val="00553816"/>
    <w:rsid w:val="005556BD"/>
    <w:rsid w:val="00555CFC"/>
    <w:rsid w:val="00556B97"/>
    <w:rsid w:val="0056168C"/>
    <w:rsid w:val="00562ADC"/>
    <w:rsid w:val="0056483D"/>
    <w:rsid w:val="00571123"/>
    <w:rsid w:val="00576C86"/>
    <w:rsid w:val="005773AA"/>
    <w:rsid w:val="00577746"/>
    <w:rsid w:val="00577BAE"/>
    <w:rsid w:val="0058341B"/>
    <w:rsid w:val="0058495D"/>
    <w:rsid w:val="005942D5"/>
    <w:rsid w:val="005942F7"/>
    <w:rsid w:val="005A1500"/>
    <w:rsid w:val="005A3C9D"/>
    <w:rsid w:val="005B111D"/>
    <w:rsid w:val="005B3395"/>
    <w:rsid w:val="005B6420"/>
    <w:rsid w:val="005C08B7"/>
    <w:rsid w:val="005C2B9A"/>
    <w:rsid w:val="005C44F4"/>
    <w:rsid w:val="005C66E2"/>
    <w:rsid w:val="005D1B6B"/>
    <w:rsid w:val="005D5BDE"/>
    <w:rsid w:val="005D785D"/>
    <w:rsid w:val="005E6D20"/>
    <w:rsid w:val="005E7EE6"/>
    <w:rsid w:val="005F1E2E"/>
    <w:rsid w:val="005F689D"/>
    <w:rsid w:val="00602F81"/>
    <w:rsid w:val="00603F05"/>
    <w:rsid w:val="00604944"/>
    <w:rsid w:val="006059EA"/>
    <w:rsid w:val="0061540D"/>
    <w:rsid w:val="0062228B"/>
    <w:rsid w:val="00626BC8"/>
    <w:rsid w:val="00627AB2"/>
    <w:rsid w:val="006315AA"/>
    <w:rsid w:val="00632D8C"/>
    <w:rsid w:val="00644879"/>
    <w:rsid w:val="00654AE8"/>
    <w:rsid w:val="006604AE"/>
    <w:rsid w:val="00665F5B"/>
    <w:rsid w:val="0066770A"/>
    <w:rsid w:val="006717C5"/>
    <w:rsid w:val="006730A9"/>
    <w:rsid w:val="00674028"/>
    <w:rsid w:val="00681632"/>
    <w:rsid w:val="0069067E"/>
    <w:rsid w:val="00691FDA"/>
    <w:rsid w:val="006928BE"/>
    <w:rsid w:val="006B493F"/>
    <w:rsid w:val="006B72EF"/>
    <w:rsid w:val="006B7CD4"/>
    <w:rsid w:val="006C5EA3"/>
    <w:rsid w:val="006C5FFB"/>
    <w:rsid w:val="006D1139"/>
    <w:rsid w:val="006D234B"/>
    <w:rsid w:val="006D4B7C"/>
    <w:rsid w:val="006D5883"/>
    <w:rsid w:val="006D642F"/>
    <w:rsid w:val="006D7DE8"/>
    <w:rsid w:val="006E0084"/>
    <w:rsid w:val="006E0A94"/>
    <w:rsid w:val="006E179E"/>
    <w:rsid w:val="006E6D02"/>
    <w:rsid w:val="006E7D39"/>
    <w:rsid w:val="006F0524"/>
    <w:rsid w:val="006F0AFA"/>
    <w:rsid w:val="006F4A91"/>
    <w:rsid w:val="006F6800"/>
    <w:rsid w:val="00700A03"/>
    <w:rsid w:val="00701B96"/>
    <w:rsid w:val="007025AF"/>
    <w:rsid w:val="00705952"/>
    <w:rsid w:val="00713031"/>
    <w:rsid w:val="00721491"/>
    <w:rsid w:val="007247E5"/>
    <w:rsid w:val="00724DEC"/>
    <w:rsid w:val="00725446"/>
    <w:rsid w:val="00726583"/>
    <w:rsid w:val="00734A84"/>
    <w:rsid w:val="00734B35"/>
    <w:rsid w:val="007411BD"/>
    <w:rsid w:val="0074372C"/>
    <w:rsid w:val="0074408C"/>
    <w:rsid w:val="00750017"/>
    <w:rsid w:val="00753422"/>
    <w:rsid w:val="007542D6"/>
    <w:rsid w:val="0075769C"/>
    <w:rsid w:val="00762976"/>
    <w:rsid w:val="00766DD4"/>
    <w:rsid w:val="007700CD"/>
    <w:rsid w:val="0077026E"/>
    <w:rsid w:val="0077109D"/>
    <w:rsid w:val="00773229"/>
    <w:rsid w:val="0078437E"/>
    <w:rsid w:val="00785F44"/>
    <w:rsid w:val="0078695F"/>
    <w:rsid w:val="00791C34"/>
    <w:rsid w:val="007A236A"/>
    <w:rsid w:val="007A30D4"/>
    <w:rsid w:val="007A437A"/>
    <w:rsid w:val="007B34AE"/>
    <w:rsid w:val="007B4F95"/>
    <w:rsid w:val="007C14E1"/>
    <w:rsid w:val="007C53DA"/>
    <w:rsid w:val="007C56E6"/>
    <w:rsid w:val="007C623F"/>
    <w:rsid w:val="007D09EC"/>
    <w:rsid w:val="007D6F6A"/>
    <w:rsid w:val="007E371C"/>
    <w:rsid w:val="007E3A53"/>
    <w:rsid w:val="007E3E22"/>
    <w:rsid w:val="007E45B1"/>
    <w:rsid w:val="007F03FC"/>
    <w:rsid w:val="007F04A4"/>
    <w:rsid w:val="007F5297"/>
    <w:rsid w:val="007F5D08"/>
    <w:rsid w:val="008008EC"/>
    <w:rsid w:val="00802CFC"/>
    <w:rsid w:val="00802F08"/>
    <w:rsid w:val="0080560F"/>
    <w:rsid w:val="008133A0"/>
    <w:rsid w:val="00813474"/>
    <w:rsid w:val="0081469D"/>
    <w:rsid w:val="00817395"/>
    <w:rsid w:val="00831844"/>
    <w:rsid w:val="00832ECB"/>
    <w:rsid w:val="00842B39"/>
    <w:rsid w:val="00845EBA"/>
    <w:rsid w:val="00850A60"/>
    <w:rsid w:val="00851702"/>
    <w:rsid w:val="0085229F"/>
    <w:rsid w:val="0085315C"/>
    <w:rsid w:val="00853B2C"/>
    <w:rsid w:val="00854600"/>
    <w:rsid w:val="00854EF2"/>
    <w:rsid w:val="00860A01"/>
    <w:rsid w:val="008646F9"/>
    <w:rsid w:val="00872353"/>
    <w:rsid w:val="008737A4"/>
    <w:rsid w:val="008773D1"/>
    <w:rsid w:val="00884400"/>
    <w:rsid w:val="0088580A"/>
    <w:rsid w:val="00887BC4"/>
    <w:rsid w:val="00891949"/>
    <w:rsid w:val="008920A6"/>
    <w:rsid w:val="008A3B6B"/>
    <w:rsid w:val="008A5F1C"/>
    <w:rsid w:val="008B72B7"/>
    <w:rsid w:val="008C0397"/>
    <w:rsid w:val="008C24AB"/>
    <w:rsid w:val="008C355F"/>
    <w:rsid w:val="008D599C"/>
    <w:rsid w:val="008D6F02"/>
    <w:rsid w:val="008E131A"/>
    <w:rsid w:val="008E55D2"/>
    <w:rsid w:val="008E5D25"/>
    <w:rsid w:val="008F05AB"/>
    <w:rsid w:val="008F09D0"/>
    <w:rsid w:val="008F3BFA"/>
    <w:rsid w:val="008F4233"/>
    <w:rsid w:val="00901E6F"/>
    <w:rsid w:val="00901E8F"/>
    <w:rsid w:val="00901FD5"/>
    <w:rsid w:val="0090492A"/>
    <w:rsid w:val="00904DF7"/>
    <w:rsid w:val="00912D8A"/>
    <w:rsid w:val="00916B87"/>
    <w:rsid w:val="00917DD4"/>
    <w:rsid w:val="00934646"/>
    <w:rsid w:val="00940452"/>
    <w:rsid w:val="00944EA1"/>
    <w:rsid w:val="009548FE"/>
    <w:rsid w:val="0095683C"/>
    <w:rsid w:val="00961982"/>
    <w:rsid w:val="00964BE2"/>
    <w:rsid w:val="00971731"/>
    <w:rsid w:val="009744BD"/>
    <w:rsid w:val="00975266"/>
    <w:rsid w:val="009775C1"/>
    <w:rsid w:val="0098406D"/>
    <w:rsid w:val="00986A77"/>
    <w:rsid w:val="00986AF9"/>
    <w:rsid w:val="009876C8"/>
    <w:rsid w:val="00990495"/>
    <w:rsid w:val="00992CA2"/>
    <w:rsid w:val="009A3490"/>
    <w:rsid w:val="009A635A"/>
    <w:rsid w:val="009B0C95"/>
    <w:rsid w:val="009B68D9"/>
    <w:rsid w:val="009C5B15"/>
    <w:rsid w:val="009D792C"/>
    <w:rsid w:val="009E104C"/>
    <w:rsid w:val="009E4B36"/>
    <w:rsid w:val="009E6032"/>
    <w:rsid w:val="009F4740"/>
    <w:rsid w:val="009F4E1C"/>
    <w:rsid w:val="009F5437"/>
    <w:rsid w:val="009F65C1"/>
    <w:rsid w:val="009F6CD6"/>
    <w:rsid w:val="009F739F"/>
    <w:rsid w:val="00A01C04"/>
    <w:rsid w:val="00A01D95"/>
    <w:rsid w:val="00A132A0"/>
    <w:rsid w:val="00A13CD9"/>
    <w:rsid w:val="00A21A1D"/>
    <w:rsid w:val="00A312D2"/>
    <w:rsid w:val="00A342C2"/>
    <w:rsid w:val="00A426D9"/>
    <w:rsid w:val="00A432FA"/>
    <w:rsid w:val="00A44C87"/>
    <w:rsid w:val="00A46AF9"/>
    <w:rsid w:val="00A54298"/>
    <w:rsid w:val="00A57CC1"/>
    <w:rsid w:val="00A611B4"/>
    <w:rsid w:val="00A711FB"/>
    <w:rsid w:val="00A72B10"/>
    <w:rsid w:val="00A8065C"/>
    <w:rsid w:val="00A84D09"/>
    <w:rsid w:val="00A86F15"/>
    <w:rsid w:val="00A91EB0"/>
    <w:rsid w:val="00A96799"/>
    <w:rsid w:val="00AA03EF"/>
    <w:rsid w:val="00AA2880"/>
    <w:rsid w:val="00AA4D2F"/>
    <w:rsid w:val="00AA653B"/>
    <w:rsid w:val="00AA6F4B"/>
    <w:rsid w:val="00AB2873"/>
    <w:rsid w:val="00AB3870"/>
    <w:rsid w:val="00AC1367"/>
    <w:rsid w:val="00AC4212"/>
    <w:rsid w:val="00AC61A7"/>
    <w:rsid w:val="00AC7A5E"/>
    <w:rsid w:val="00AD1F7B"/>
    <w:rsid w:val="00AD6BF6"/>
    <w:rsid w:val="00AE2220"/>
    <w:rsid w:val="00AE715D"/>
    <w:rsid w:val="00AF0DD9"/>
    <w:rsid w:val="00AF16FF"/>
    <w:rsid w:val="00AF784E"/>
    <w:rsid w:val="00B02834"/>
    <w:rsid w:val="00B04177"/>
    <w:rsid w:val="00B078B7"/>
    <w:rsid w:val="00B07D70"/>
    <w:rsid w:val="00B10FEA"/>
    <w:rsid w:val="00B11486"/>
    <w:rsid w:val="00B11DF8"/>
    <w:rsid w:val="00B12BFB"/>
    <w:rsid w:val="00B14908"/>
    <w:rsid w:val="00B20995"/>
    <w:rsid w:val="00B23542"/>
    <w:rsid w:val="00B23857"/>
    <w:rsid w:val="00B263D0"/>
    <w:rsid w:val="00B269F1"/>
    <w:rsid w:val="00B30B56"/>
    <w:rsid w:val="00B4368B"/>
    <w:rsid w:val="00B43EC4"/>
    <w:rsid w:val="00B44A4F"/>
    <w:rsid w:val="00B47E83"/>
    <w:rsid w:val="00B61E07"/>
    <w:rsid w:val="00B649CC"/>
    <w:rsid w:val="00B64C02"/>
    <w:rsid w:val="00B706E2"/>
    <w:rsid w:val="00B708D4"/>
    <w:rsid w:val="00B7126C"/>
    <w:rsid w:val="00B72040"/>
    <w:rsid w:val="00B727D0"/>
    <w:rsid w:val="00B72902"/>
    <w:rsid w:val="00B76429"/>
    <w:rsid w:val="00B77137"/>
    <w:rsid w:val="00B81955"/>
    <w:rsid w:val="00B81F5C"/>
    <w:rsid w:val="00B827D9"/>
    <w:rsid w:val="00B933BB"/>
    <w:rsid w:val="00B93B72"/>
    <w:rsid w:val="00B961C9"/>
    <w:rsid w:val="00BA6E80"/>
    <w:rsid w:val="00BB2E2A"/>
    <w:rsid w:val="00BB7E38"/>
    <w:rsid w:val="00BC0CDD"/>
    <w:rsid w:val="00BD5120"/>
    <w:rsid w:val="00BD7212"/>
    <w:rsid w:val="00BE33E3"/>
    <w:rsid w:val="00BE42C2"/>
    <w:rsid w:val="00BE70A4"/>
    <w:rsid w:val="00BE7C30"/>
    <w:rsid w:val="00BF1DD7"/>
    <w:rsid w:val="00BF4FD9"/>
    <w:rsid w:val="00C04D4D"/>
    <w:rsid w:val="00C14652"/>
    <w:rsid w:val="00C14CE3"/>
    <w:rsid w:val="00C17A7A"/>
    <w:rsid w:val="00C21FFB"/>
    <w:rsid w:val="00C223A2"/>
    <w:rsid w:val="00C2494F"/>
    <w:rsid w:val="00C24FCD"/>
    <w:rsid w:val="00C369B5"/>
    <w:rsid w:val="00C442B9"/>
    <w:rsid w:val="00C44E6C"/>
    <w:rsid w:val="00C44F03"/>
    <w:rsid w:val="00C506C2"/>
    <w:rsid w:val="00C5463D"/>
    <w:rsid w:val="00C54BC6"/>
    <w:rsid w:val="00C574A0"/>
    <w:rsid w:val="00C6183D"/>
    <w:rsid w:val="00C61AFA"/>
    <w:rsid w:val="00C6328E"/>
    <w:rsid w:val="00C70EC8"/>
    <w:rsid w:val="00C74EDA"/>
    <w:rsid w:val="00C8492B"/>
    <w:rsid w:val="00C874BC"/>
    <w:rsid w:val="00C9362C"/>
    <w:rsid w:val="00C9562F"/>
    <w:rsid w:val="00C95658"/>
    <w:rsid w:val="00C96145"/>
    <w:rsid w:val="00C96289"/>
    <w:rsid w:val="00C9686D"/>
    <w:rsid w:val="00C96C61"/>
    <w:rsid w:val="00CA7801"/>
    <w:rsid w:val="00CB37E9"/>
    <w:rsid w:val="00CB3DDE"/>
    <w:rsid w:val="00CB4517"/>
    <w:rsid w:val="00CB46B2"/>
    <w:rsid w:val="00CB4B20"/>
    <w:rsid w:val="00CB5078"/>
    <w:rsid w:val="00CB5D97"/>
    <w:rsid w:val="00CB6B68"/>
    <w:rsid w:val="00CC0DDC"/>
    <w:rsid w:val="00CC5FAE"/>
    <w:rsid w:val="00CD3C5B"/>
    <w:rsid w:val="00CD3C6C"/>
    <w:rsid w:val="00CD6259"/>
    <w:rsid w:val="00CF0D69"/>
    <w:rsid w:val="00CF261B"/>
    <w:rsid w:val="00CF46D3"/>
    <w:rsid w:val="00D0242B"/>
    <w:rsid w:val="00D04D41"/>
    <w:rsid w:val="00D13AC1"/>
    <w:rsid w:val="00D15411"/>
    <w:rsid w:val="00D1701E"/>
    <w:rsid w:val="00D21937"/>
    <w:rsid w:val="00D24B35"/>
    <w:rsid w:val="00D369ED"/>
    <w:rsid w:val="00D37AFF"/>
    <w:rsid w:val="00D4229E"/>
    <w:rsid w:val="00D424B5"/>
    <w:rsid w:val="00D42C64"/>
    <w:rsid w:val="00D43902"/>
    <w:rsid w:val="00D52962"/>
    <w:rsid w:val="00D57E6D"/>
    <w:rsid w:val="00D6453D"/>
    <w:rsid w:val="00D7412D"/>
    <w:rsid w:val="00D973C0"/>
    <w:rsid w:val="00DA119D"/>
    <w:rsid w:val="00DA3B0C"/>
    <w:rsid w:val="00DB04A7"/>
    <w:rsid w:val="00DB10C8"/>
    <w:rsid w:val="00DB40CE"/>
    <w:rsid w:val="00DB4B93"/>
    <w:rsid w:val="00DC2ED2"/>
    <w:rsid w:val="00DC6236"/>
    <w:rsid w:val="00DD01AF"/>
    <w:rsid w:val="00DD0BBF"/>
    <w:rsid w:val="00DD52F4"/>
    <w:rsid w:val="00DE11AD"/>
    <w:rsid w:val="00DE44B1"/>
    <w:rsid w:val="00DF07B8"/>
    <w:rsid w:val="00DF1078"/>
    <w:rsid w:val="00DF2C49"/>
    <w:rsid w:val="00DF3BDF"/>
    <w:rsid w:val="00DF591F"/>
    <w:rsid w:val="00E06A17"/>
    <w:rsid w:val="00E10A4E"/>
    <w:rsid w:val="00E13CFB"/>
    <w:rsid w:val="00E1684E"/>
    <w:rsid w:val="00E17837"/>
    <w:rsid w:val="00E25E72"/>
    <w:rsid w:val="00E278A4"/>
    <w:rsid w:val="00E304BF"/>
    <w:rsid w:val="00E36F20"/>
    <w:rsid w:val="00E417F4"/>
    <w:rsid w:val="00E43024"/>
    <w:rsid w:val="00E51A25"/>
    <w:rsid w:val="00E51C04"/>
    <w:rsid w:val="00E54C21"/>
    <w:rsid w:val="00E56246"/>
    <w:rsid w:val="00E64DC3"/>
    <w:rsid w:val="00E6610B"/>
    <w:rsid w:val="00E676AE"/>
    <w:rsid w:val="00E7432A"/>
    <w:rsid w:val="00E760D8"/>
    <w:rsid w:val="00E76653"/>
    <w:rsid w:val="00E76C31"/>
    <w:rsid w:val="00E775F7"/>
    <w:rsid w:val="00E8026D"/>
    <w:rsid w:val="00E816A9"/>
    <w:rsid w:val="00E81D23"/>
    <w:rsid w:val="00E84334"/>
    <w:rsid w:val="00EA4946"/>
    <w:rsid w:val="00EA69BE"/>
    <w:rsid w:val="00EA6E86"/>
    <w:rsid w:val="00EB31E0"/>
    <w:rsid w:val="00EB392A"/>
    <w:rsid w:val="00EC222B"/>
    <w:rsid w:val="00EC72EE"/>
    <w:rsid w:val="00ED35F1"/>
    <w:rsid w:val="00ED4543"/>
    <w:rsid w:val="00EE164B"/>
    <w:rsid w:val="00EE2D46"/>
    <w:rsid w:val="00EE3DFE"/>
    <w:rsid w:val="00EF2594"/>
    <w:rsid w:val="00EF3503"/>
    <w:rsid w:val="00EF3724"/>
    <w:rsid w:val="00EF5DF5"/>
    <w:rsid w:val="00F031B4"/>
    <w:rsid w:val="00F26F51"/>
    <w:rsid w:val="00F33375"/>
    <w:rsid w:val="00F401C4"/>
    <w:rsid w:val="00F42130"/>
    <w:rsid w:val="00F4276F"/>
    <w:rsid w:val="00F44100"/>
    <w:rsid w:val="00F45365"/>
    <w:rsid w:val="00F4539E"/>
    <w:rsid w:val="00F4541C"/>
    <w:rsid w:val="00F45E42"/>
    <w:rsid w:val="00F52D8E"/>
    <w:rsid w:val="00F55A19"/>
    <w:rsid w:val="00F55DD8"/>
    <w:rsid w:val="00F57655"/>
    <w:rsid w:val="00F637FB"/>
    <w:rsid w:val="00F74C5D"/>
    <w:rsid w:val="00F778F5"/>
    <w:rsid w:val="00F851AF"/>
    <w:rsid w:val="00F85BC1"/>
    <w:rsid w:val="00F86EA8"/>
    <w:rsid w:val="00F92719"/>
    <w:rsid w:val="00FA063E"/>
    <w:rsid w:val="00FA149F"/>
    <w:rsid w:val="00FB36EB"/>
    <w:rsid w:val="00FB4064"/>
    <w:rsid w:val="00FB5F62"/>
    <w:rsid w:val="00FC1E82"/>
    <w:rsid w:val="00FC32FB"/>
    <w:rsid w:val="00FC5B86"/>
    <w:rsid w:val="00FD3FAC"/>
    <w:rsid w:val="00FE0EE2"/>
    <w:rsid w:val="00FE6767"/>
    <w:rsid w:val="00FE72DD"/>
    <w:rsid w:val="00FF3083"/>
    <w:rsid w:val="00FF688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CE1C8"/>
  <w15:chartTrackingRefBased/>
  <w15:docId w15:val="{135859FB-20A0-4094-BA67-CD8FC9A05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69F1"/>
    <w:rPr>
      <w:lang w:val="en-US"/>
    </w:rPr>
  </w:style>
  <w:style w:type="paragraph" w:styleId="Heading1">
    <w:name w:val="heading 1"/>
    <w:basedOn w:val="Normal"/>
    <w:next w:val="Normal"/>
    <w:link w:val="Heading1Char"/>
    <w:uiPriority w:val="9"/>
    <w:qFormat/>
    <w:rsid w:val="007700C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C66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Heading2"/>
    <w:next w:val="Normal"/>
    <w:link w:val="Heading3Char"/>
    <w:uiPriority w:val="9"/>
    <w:unhideWhenUsed/>
    <w:qFormat/>
    <w:rsid w:val="005C66E2"/>
    <w:pPr>
      <w:keepNext w:val="0"/>
      <w:keepLines w:val="0"/>
      <w:spacing w:before="0" w:line="276" w:lineRule="auto"/>
      <w:contextualSpacing/>
      <w:outlineLvl w:val="2"/>
    </w:pPr>
    <w:rPr>
      <w:b/>
      <w:spacing w:val="-10"/>
      <w:kern w:val="28"/>
      <w:sz w:val="32"/>
      <w:szCs w:val="56"/>
    </w:rPr>
  </w:style>
  <w:style w:type="paragraph" w:styleId="Heading4">
    <w:name w:val="heading 4"/>
    <w:basedOn w:val="Normal"/>
    <w:next w:val="Normal"/>
    <w:link w:val="Heading4Char"/>
    <w:autoRedefine/>
    <w:uiPriority w:val="9"/>
    <w:unhideWhenUsed/>
    <w:qFormat/>
    <w:rsid w:val="005C66E2"/>
    <w:pPr>
      <w:keepNext/>
      <w:keepLines/>
      <w:spacing w:before="40" w:after="40"/>
      <w:jc w:val="both"/>
      <w:outlineLvl w:val="3"/>
    </w:pPr>
    <w:rPr>
      <w:rFonts w:asciiTheme="majorHAnsi" w:eastAsia="Calibri" w:hAnsiTheme="majorHAnsi" w:cstheme="majorBidi"/>
      <w:b/>
      <w:iCs/>
      <w:color w:val="2E74B5" w:themeColor="accent1" w:themeShade="BF"/>
      <w:sz w:val="24"/>
      <w:szCs w:val="24"/>
    </w:rPr>
  </w:style>
  <w:style w:type="paragraph" w:styleId="Heading9">
    <w:name w:val="heading 9"/>
    <w:basedOn w:val="Normal"/>
    <w:next w:val="Normal"/>
    <w:link w:val="Heading9Char"/>
    <w:uiPriority w:val="9"/>
    <w:semiHidden/>
    <w:unhideWhenUsed/>
    <w:qFormat/>
    <w:rsid w:val="0071303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C66E2"/>
    <w:rPr>
      <w:rFonts w:asciiTheme="majorHAnsi" w:eastAsiaTheme="majorEastAsia" w:hAnsiTheme="majorHAnsi" w:cstheme="majorBidi"/>
      <w:b/>
      <w:color w:val="2E74B5" w:themeColor="accent1" w:themeShade="BF"/>
      <w:spacing w:val="-10"/>
      <w:kern w:val="28"/>
      <w:sz w:val="32"/>
      <w:szCs w:val="56"/>
      <w:lang w:val="en-US"/>
    </w:rPr>
  </w:style>
  <w:style w:type="character" w:customStyle="1" w:styleId="Heading4Char">
    <w:name w:val="Heading 4 Char"/>
    <w:basedOn w:val="DefaultParagraphFont"/>
    <w:link w:val="Heading4"/>
    <w:uiPriority w:val="9"/>
    <w:rsid w:val="005C66E2"/>
    <w:rPr>
      <w:rFonts w:asciiTheme="majorHAnsi" w:eastAsia="Calibri" w:hAnsiTheme="majorHAnsi" w:cstheme="majorBidi"/>
      <w:b/>
      <w:iCs/>
      <w:color w:val="2E74B5" w:themeColor="accent1" w:themeShade="BF"/>
      <w:sz w:val="24"/>
      <w:szCs w:val="24"/>
      <w:lang w:val="en-US"/>
    </w:rPr>
  </w:style>
  <w:style w:type="character" w:customStyle="1" w:styleId="ListParagraphChar">
    <w:name w:val="List Paragraph Char"/>
    <w:basedOn w:val="DefaultParagraphFont"/>
    <w:link w:val="ListParagraph"/>
    <w:uiPriority w:val="34"/>
    <w:rsid w:val="005C66E2"/>
    <w:rPr>
      <w:lang w:val="en-US"/>
    </w:rPr>
  </w:style>
  <w:style w:type="paragraph" w:styleId="ListParagraph">
    <w:name w:val="List Paragraph"/>
    <w:basedOn w:val="Normal"/>
    <w:link w:val="ListParagraphChar"/>
    <w:uiPriority w:val="34"/>
    <w:qFormat/>
    <w:rsid w:val="005C66E2"/>
    <w:pPr>
      <w:ind w:left="720"/>
      <w:contextualSpacing/>
    </w:pPr>
  </w:style>
  <w:style w:type="paragraph" w:styleId="BodyText2">
    <w:name w:val="Body Text 2"/>
    <w:basedOn w:val="Normal"/>
    <w:link w:val="BodyText2Char"/>
    <w:unhideWhenUsed/>
    <w:rsid w:val="005C66E2"/>
    <w:pPr>
      <w:spacing w:after="120" w:line="480" w:lineRule="auto"/>
    </w:pPr>
  </w:style>
  <w:style w:type="character" w:customStyle="1" w:styleId="BodyText2Char">
    <w:name w:val="Body Text 2 Char"/>
    <w:basedOn w:val="DefaultParagraphFont"/>
    <w:link w:val="BodyText2"/>
    <w:rsid w:val="005C66E2"/>
    <w:rPr>
      <w:lang w:val="en-US"/>
    </w:rPr>
  </w:style>
  <w:style w:type="character" w:customStyle="1" w:styleId="Heading2Char">
    <w:name w:val="Heading 2 Char"/>
    <w:basedOn w:val="DefaultParagraphFont"/>
    <w:link w:val="Heading2"/>
    <w:uiPriority w:val="9"/>
    <w:semiHidden/>
    <w:rsid w:val="005C66E2"/>
    <w:rPr>
      <w:rFonts w:asciiTheme="majorHAnsi" w:eastAsiaTheme="majorEastAsia" w:hAnsiTheme="majorHAnsi" w:cstheme="majorBidi"/>
      <w:color w:val="2E74B5" w:themeColor="accent1" w:themeShade="BF"/>
      <w:sz w:val="26"/>
      <w:szCs w:val="26"/>
      <w:lang w:val="en-US"/>
    </w:rPr>
  </w:style>
  <w:style w:type="paragraph" w:customStyle="1" w:styleId="EndNoteBibliographyTitle">
    <w:name w:val="EndNote Bibliography Title"/>
    <w:basedOn w:val="Normal"/>
    <w:link w:val="EndNoteBibliographyTitleCar"/>
    <w:rsid w:val="002E1B6E"/>
    <w:pPr>
      <w:spacing w:after="0"/>
      <w:jc w:val="center"/>
    </w:pPr>
    <w:rPr>
      <w:rFonts w:ascii="Times New Roman" w:hAnsi="Times New Roman" w:cs="Times New Roman"/>
      <w:noProof/>
      <w:sz w:val="24"/>
    </w:rPr>
  </w:style>
  <w:style w:type="character" w:customStyle="1" w:styleId="EndNoteBibliographyTitleCar">
    <w:name w:val="EndNote Bibliography Title Car"/>
    <w:basedOn w:val="DefaultParagraphFont"/>
    <w:link w:val="EndNoteBibliographyTitle"/>
    <w:rsid w:val="002E1B6E"/>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2E1B6E"/>
    <w:pPr>
      <w:spacing w:line="240" w:lineRule="auto"/>
      <w:jc w:val="both"/>
    </w:pPr>
    <w:rPr>
      <w:rFonts w:ascii="Times New Roman" w:hAnsi="Times New Roman" w:cs="Times New Roman"/>
      <w:noProof/>
      <w:sz w:val="24"/>
    </w:rPr>
  </w:style>
  <w:style w:type="character" w:customStyle="1" w:styleId="EndNoteBibliographyCar">
    <w:name w:val="EndNote Bibliography Car"/>
    <w:basedOn w:val="DefaultParagraphFont"/>
    <w:link w:val="EndNoteBibliography"/>
    <w:rsid w:val="002E1B6E"/>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7E37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71C"/>
    <w:rPr>
      <w:rFonts w:ascii="Segoe UI" w:hAnsi="Segoe UI" w:cs="Segoe UI"/>
      <w:sz w:val="18"/>
      <w:szCs w:val="18"/>
      <w:lang w:val="en-US"/>
    </w:rPr>
  </w:style>
  <w:style w:type="paragraph" w:customStyle="1" w:styleId="p">
    <w:name w:val="p"/>
    <w:basedOn w:val="Normal"/>
    <w:rsid w:val="009B68D9"/>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styleId="Hyperlink">
    <w:name w:val="Hyperlink"/>
    <w:basedOn w:val="DefaultParagraphFont"/>
    <w:uiPriority w:val="99"/>
    <w:semiHidden/>
    <w:unhideWhenUsed/>
    <w:rsid w:val="009B68D9"/>
    <w:rPr>
      <w:color w:val="0000FF"/>
      <w:u w:val="single"/>
    </w:rPr>
  </w:style>
  <w:style w:type="paragraph" w:styleId="NormalWeb">
    <w:name w:val="Normal (Web)"/>
    <w:basedOn w:val="Normal"/>
    <w:uiPriority w:val="99"/>
    <w:semiHidden/>
    <w:unhideWhenUsed/>
    <w:rsid w:val="009B68D9"/>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highlight">
    <w:name w:val="highlight"/>
    <w:basedOn w:val="DefaultParagraphFont"/>
    <w:rsid w:val="0010374D"/>
  </w:style>
  <w:style w:type="character" w:customStyle="1" w:styleId="Heading1Char">
    <w:name w:val="Heading 1 Char"/>
    <w:basedOn w:val="DefaultParagraphFont"/>
    <w:link w:val="Heading1"/>
    <w:uiPriority w:val="9"/>
    <w:rsid w:val="007700CD"/>
    <w:rPr>
      <w:rFonts w:asciiTheme="majorHAnsi" w:eastAsiaTheme="majorEastAsia" w:hAnsiTheme="majorHAnsi" w:cstheme="majorBidi"/>
      <w:color w:val="2E74B5" w:themeColor="accent1" w:themeShade="BF"/>
      <w:sz w:val="32"/>
      <w:szCs w:val="32"/>
      <w:lang w:val="en-US"/>
    </w:rPr>
  </w:style>
  <w:style w:type="character" w:customStyle="1" w:styleId="highwire-cite-metadata-journal">
    <w:name w:val="highwire-cite-metadata-journal"/>
    <w:basedOn w:val="DefaultParagraphFont"/>
    <w:rsid w:val="007D09EC"/>
  </w:style>
  <w:style w:type="character" w:customStyle="1" w:styleId="highwire-cite-metadata-date">
    <w:name w:val="highwire-cite-metadata-date"/>
    <w:basedOn w:val="DefaultParagraphFont"/>
    <w:rsid w:val="007D09EC"/>
  </w:style>
  <w:style w:type="character" w:customStyle="1" w:styleId="highwire-cite-metadata-volume">
    <w:name w:val="highwire-cite-metadata-volume"/>
    <w:basedOn w:val="DefaultParagraphFont"/>
    <w:rsid w:val="007D09EC"/>
  </w:style>
  <w:style w:type="character" w:customStyle="1" w:styleId="highwire-cite-metadata-issue">
    <w:name w:val="highwire-cite-metadata-issue"/>
    <w:basedOn w:val="DefaultParagraphFont"/>
    <w:rsid w:val="007D09EC"/>
  </w:style>
  <w:style w:type="character" w:customStyle="1" w:styleId="highwire-cite-metadata-pages">
    <w:name w:val="highwire-cite-metadata-pages"/>
    <w:basedOn w:val="DefaultParagraphFont"/>
    <w:rsid w:val="007D09EC"/>
  </w:style>
  <w:style w:type="table" w:styleId="PlainTable4">
    <w:name w:val="Plain Table 4"/>
    <w:basedOn w:val="TableNormal"/>
    <w:uiPriority w:val="44"/>
    <w:rsid w:val="00A57CC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748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48A6"/>
    <w:rPr>
      <w:lang w:val="en-US"/>
    </w:rPr>
  </w:style>
  <w:style w:type="paragraph" w:styleId="Footer">
    <w:name w:val="footer"/>
    <w:basedOn w:val="Normal"/>
    <w:link w:val="FooterChar"/>
    <w:uiPriority w:val="99"/>
    <w:unhideWhenUsed/>
    <w:rsid w:val="000748A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48A6"/>
    <w:rPr>
      <w:lang w:val="en-US"/>
    </w:rPr>
  </w:style>
  <w:style w:type="character" w:customStyle="1" w:styleId="Heading9Char">
    <w:name w:val="Heading 9 Char"/>
    <w:basedOn w:val="DefaultParagraphFont"/>
    <w:link w:val="Heading9"/>
    <w:uiPriority w:val="9"/>
    <w:semiHidden/>
    <w:rsid w:val="00713031"/>
    <w:rPr>
      <w:rFonts w:asciiTheme="majorHAnsi" w:eastAsiaTheme="majorEastAsia" w:hAnsiTheme="majorHAnsi" w:cstheme="majorBidi"/>
      <w:i/>
      <w:iCs/>
      <w:color w:val="272727" w:themeColor="text1" w:themeTint="D8"/>
      <w:sz w:val="21"/>
      <w:szCs w:val="21"/>
      <w:lang w:val="en-US"/>
    </w:rPr>
  </w:style>
  <w:style w:type="paragraph" w:styleId="BodyText">
    <w:name w:val="Body Text"/>
    <w:basedOn w:val="Normal"/>
    <w:link w:val="BodyTextChar"/>
    <w:uiPriority w:val="99"/>
    <w:semiHidden/>
    <w:unhideWhenUsed/>
    <w:rsid w:val="00E8026D"/>
    <w:pPr>
      <w:spacing w:after="120"/>
    </w:pPr>
  </w:style>
  <w:style w:type="character" w:customStyle="1" w:styleId="BodyTextChar">
    <w:name w:val="Body Text Char"/>
    <w:basedOn w:val="DefaultParagraphFont"/>
    <w:link w:val="BodyText"/>
    <w:uiPriority w:val="99"/>
    <w:semiHidden/>
    <w:rsid w:val="00E8026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8856">
      <w:bodyDiv w:val="1"/>
      <w:marLeft w:val="0"/>
      <w:marRight w:val="0"/>
      <w:marTop w:val="0"/>
      <w:marBottom w:val="0"/>
      <w:divBdr>
        <w:top w:val="none" w:sz="0" w:space="0" w:color="auto"/>
        <w:left w:val="none" w:sz="0" w:space="0" w:color="auto"/>
        <w:bottom w:val="none" w:sz="0" w:space="0" w:color="auto"/>
        <w:right w:val="none" w:sz="0" w:space="0" w:color="auto"/>
      </w:divBdr>
      <w:divsChild>
        <w:div w:id="1876649150">
          <w:marLeft w:val="0"/>
          <w:marRight w:val="0"/>
          <w:marTop w:val="34"/>
          <w:marBottom w:val="34"/>
          <w:divBdr>
            <w:top w:val="none" w:sz="0" w:space="0" w:color="auto"/>
            <w:left w:val="none" w:sz="0" w:space="0" w:color="auto"/>
            <w:bottom w:val="none" w:sz="0" w:space="0" w:color="auto"/>
            <w:right w:val="none" w:sz="0" w:space="0" w:color="auto"/>
          </w:divBdr>
        </w:div>
      </w:divsChild>
    </w:div>
    <w:div w:id="150027570">
      <w:bodyDiv w:val="1"/>
      <w:marLeft w:val="0"/>
      <w:marRight w:val="0"/>
      <w:marTop w:val="0"/>
      <w:marBottom w:val="0"/>
      <w:divBdr>
        <w:top w:val="none" w:sz="0" w:space="0" w:color="auto"/>
        <w:left w:val="none" w:sz="0" w:space="0" w:color="auto"/>
        <w:bottom w:val="none" w:sz="0" w:space="0" w:color="auto"/>
        <w:right w:val="none" w:sz="0" w:space="0" w:color="auto"/>
      </w:divBdr>
    </w:div>
    <w:div w:id="150953866">
      <w:bodyDiv w:val="1"/>
      <w:marLeft w:val="0"/>
      <w:marRight w:val="0"/>
      <w:marTop w:val="0"/>
      <w:marBottom w:val="0"/>
      <w:divBdr>
        <w:top w:val="none" w:sz="0" w:space="0" w:color="auto"/>
        <w:left w:val="none" w:sz="0" w:space="0" w:color="auto"/>
        <w:bottom w:val="none" w:sz="0" w:space="0" w:color="auto"/>
        <w:right w:val="none" w:sz="0" w:space="0" w:color="auto"/>
      </w:divBdr>
      <w:divsChild>
        <w:div w:id="655574828">
          <w:marLeft w:val="0"/>
          <w:marRight w:val="0"/>
          <w:marTop w:val="34"/>
          <w:marBottom w:val="34"/>
          <w:divBdr>
            <w:top w:val="none" w:sz="0" w:space="0" w:color="auto"/>
            <w:left w:val="none" w:sz="0" w:space="0" w:color="auto"/>
            <w:bottom w:val="none" w:sz="0" w:space="0" w:color="auto"/>
            <w:right w:val="none" w:sz="0" w:space="0" w:color="auto"/>
          </w:divBdr>
        </w:div>
      </w:divsChild>
    </w:div>
    <w:div w:id="241186884">
      <w:bodyDiv w:val="1"/>
      <w:marLeft w:val="0"/>
      <w:marRight w:val="0"/>
      <w:marTop w:val="0"/>
      <w:marBottom w:val="0"/>
      <w:divBdr>
        <w:top w:val="none" w:sz="0" w:space="0" w:color="auto"/>
        <w:left w:val="none" w:sz="0" w:space="0" w:color="auto"/>
        <w:bottom w:val="none" w:sz="0" w:space="0" w:color="auto"/>
        <w:right w:val="none" w:sz="0" w:space="0" w:color="auto"/>
      </w:divBdr>
      <w:divsChild>
        <w:div w:id="1548955098">
          <w:marLeft w:val="0"/>
          <w:marRight w:val="0"/>
          <w:marTop w:val="34"/>
          <w:marBottom w:val="34"/>
          <w:divBdr>
            <w:top w:val="none" w:sz="0" w:space="0" w:color="auto"/>
            <w:left w:val="none" w:sz="0" w:space="0" w:color="auto"/>
            <w:bottom w:val="none" w:sz="0" w:space="0" w:color="auto"/>
            <w:right w:val="none" w:sz="0" w:space="0" w:color="auto"/>
          </w:divBdr>
        </w:div>
      </w:divsChild>
    </w:div>
    <w:div w:id="652174705">
      <w:bodyDiv w:val="1"/>
      <w:marLeft w:val="0"/>
      <w:marRight w:val="0"/>
      <w:marTop w:val="0"/>
      <w:marBottom w:val="0"/>
      <w:divBdr>
        <w:top w:val="none" w:sz="0" w:space="0" w:color="auto"/>
        <w:left w:val="none" w:sz="0" w:space="0" w:color="auto"/>
        <w:bottom w:val="none" w:sz="0" w:space="0" w:color="auto"/>
        <w:right w:val="none" w:sz="0" w:space="0" w:color="auto"/>
      </w:divBdr>
    </w:div>
    <w:div w:id="948395938">
      <w:bodyDiv w:val="1"/>
      <w:marLeft w:val="0"/>
      <w:marRight w:val="0"/>
      <w:marTop w:val="0"/>
      <w:marBottom w:val="0"/>
      <w:divBdr>
        <w:top w:val="none" w:sz="0" w:space="0" w:color="auto"/>
        <w:left w:val="none" w:sz="0" w:space="0" w:color="auto"/>
        <w:bottom w:val="none" w:sz="0" w:space="0" w:color="auto"/>
        <w:right w:val="none" w:sz="0" w:space="0" w:color="auto"/>
      </w:divBdr>
      <w:divsChild>
        <w:div w:id="761268135">
          <w:marLeft w:val="0"/>
          <w:marRight w:val="0"/>
          <w:marTop w:val="166"/>
          <w:marBottom w:val="166"/>
          <w:divBdr>
            <w:top w:val="none" w:sz="0" w:space="0" w:color="auto"/>
            <w:left w:val="none" w:sz="0" w:space="0" w:color="auto"/>
            <w:bottom w:val="none" w:sz="0" w:space="0" w:color="auto"/>
            <w:right w:val="none" w:sz="0" w:space="0" w:color="auto"/>
          </w:divBdr>
        </w:div>
        <w:div w:id="715738569">
          <w:marLeft w:val="0"/>
          <w:marRight w:val="0"/>
          <w:marTop w:val="166"/>
          <w:marBottom w:val="166"/>
          <w:divBdr>
            <w:top w:val="none" w:sz="0" w:space="0" w:color="auto"/>
            <w:left w:val="none" w:sz="0" w:space="0" w:color="auto"/>
            <w:bottom w:val="none" w:sz="0" w:space="0" w:color="auto"/>
            <w:right w:val="none" w:sz="0" w:space="0" w:color="auto"/>
          </w:divBdr>
        </w:div>
      </w:divsChild>
    </w:div>
    <w:div w:id="995458368">
      <w:bodyDiv w:val="1"/>
      <w:marLeft w:val="0"/>
      <w:marRight w:val="0"/>
      <w:marTop w:val="0"/>
      <w:marBottom w:val="0"/>
      <w:divBdr>
        <w:top w:val="none" w:sz="0" w:space="0" w:color="auto"/>
        <w:left w:val="none" w:sz="0" w:space="0" w:color="auto"/>
        <w:bottom w:val="none" w:sz="0" w:space="0" w:color="auto"/>
        <w:right w:val="none" w:sz="0" w:space="0" w:color="auto"/>
      </w:divBdr>
    </w:div>
    <w:div w:id="1401825161">
      <w:bodyDiv w:val="1"/>
      <w:marLeft w:val="0"/>
      <w:marRight w:val="0"/>
      <w:marTop w:val="0"/>
      <w:marBottom w:val="0"/>
      <w:divBdr>
        <w:top w:val="none" w:sz="0" w:space="0" w:color="auto"/>
        <w:left w:val="none" w:sz="0" w:space="0" w:color="auto"/>
        <w:bottom w:val="none" w:sz="0" w:space="0" w:color="auto"/>
        <w:right w:val="none" w:sz="0" w:space="0" w:color="auto"/>
      </w:divBdr>
      <w:divsChild>
        <w:div w:id="987322103">
          <w:marLeft w:val="0"/>
          <w:marRight w:val="0"/>
          <w:marTop w:val="288"/>
          <w:marBottom w:val="100"/>
          <w:divBdr>
            <w:top w:val="none" w:sz="0" w:space="0" w:color="auto"/>
            <w:left w:val="none" w:sz="0" w:space="0" w:color="auto"/>
            <w:bottom w:val="none" w:sz="0" w:space="0" w:color="auto"/>
            <w:right w:val="none" w:sz="0" w:space="0" w:color="auto"/>
          </w:divBdr>
          <w:divsChild>
            <w:div w:id="41124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946697">
      <w:bodyDiv w:val="1"/>
      <w:marLeft w:val="0"/>
      <w:marRight w:val="0"/>
      <w:marTop w:val="0"/>
      <w:marBottom w:val="0"/>
      <w:divBdr>
        <w:top w:val="none" w:sz="0" w:space="0" w:color="auto"/>
        <w:left w:val="none" w:sz="0" w:space="0" w:color="auto"/>
        <w:bottom w:val="none" w:sz="0" w:space="0" w:color="auto"/>
        <w:right w:val="none" w:sz="0" w:space="0" w:color="auto"/>
      </w:divBdr>
      <w:divsChild>
        <w:div w:id="1606184616">
          <w:marLeft w:val="0"/>
          <w:marRight w:val="0"/>
          <w:marTop w:val="288"/>
          <w:marBottom w:val="100"/>
          <w:divBdr>
            <w:top w:val="none" w:sz="0" w:space="0" w:color="auto"/>
            <w:left w:val="none" w:sz="0" w:space="0" w:color="auto"/>
            <w:bottom w:val="none" w:sz="0" w:space="0" w:color="auto"/>
            <w:right w:val="none" w:sz="0" w:space="0" w:color="auto"/>
          </w:divBdr>
          <w:divsChild>
            <w:div w:id="1909075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6580102">
      <w:bodyDiv w:val="1"/>
      <w:marLeft w:val="0"/>
      <w:marRight w:val="0"/>
      <w:marTop w:val="0"/>
      <w:marBottom w:val="0"/>
      <w:divBdr>
        <w:top w:val="none" w:sz="0" w:space="0" w:color="auto"/>
        <w:left w:val="none" w:sz="0" w:space="0" w:color="auto"/>
        <w:bottom w:val="none" w:sz="0" w:space="0" w:color="auto"/>
        <w:right w:val="none" w:sz="0" w:space="0" w:color="auto"/>
      </w:divBdr>
      <w:divsChild>
        <w:div w:id="443037489">
          <w:marLeft w:val="0"/>
          <w:marRight w:val="0"/>
          <w:marTop w:val="288"/>
          <w:marBottom w:val="100"/>
          <w:divBdr>
            <w:top w:val="none" w:sz="0" w:space="0" w:color="auto"/>
            <w:left w:val="none" w:sz="0" w:space="0" w:color="auto"/>
            <w:bottom w:val="none" w:sz="0" w:space="0" w:color="auto"/>
            <w:right w:val="none" w:sz="0" w:space="0" w:color="auto"/>
          </w:divBdr>
          <w:divsChild>
            <w:div w:id="187932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952447">
      <w:bodyDiv w:val="1"/>
      <w:marLeft w:val="0"/>
      <w:marRight w:val="0"/>
      <w:marTop w:val="0"/>
      <w:marBottom w:val="0"/>
      <w:divBdr>
        <w:top w:val="none" w:sz="0" w:space="0" w:color="auto"/>
        <w:left w:val="none" w:sz="0" w:space="0" w:color="auto"/>
        <w:bottom w:val="none" w:sz="0" w:space="0" w:color="auto"/>
        <w:right w:val="none" w:sz="0" w:space="0" w:color="auto"/>
      </w:divBdr>
      <w:divsChild>
        <w:div w:id="630090786">
          <w:marLeft w:val="0"/>
          <w:marRight w:val="0"/>
          <w:marTop w:val="288"/>
          <w:marBottom w:val="100"/>
          <w:divBdr>
            <w:top w:val="none" w:sz="0" w:space="0" w:color="auto"/>
            <w:left w:val="none" w:sz="0" w:space="0" w:color="auto"/>
            <w:bottom w:val="none" w:sz="0" w:space="0" w:color="auto"/>
            <w:right w:val="none" w:sz="0" w:space="0" w:color="auto"/>
          </w:divBdr>
          <w:divsChild>
            <w:div w:id="188921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357875">
      <w:bodyDiv w:val="1"/>
      <w:marLeft w:val="0"/>
      <w:marRight w:val="0"/>
      <w:marTop w:val="0"/>
      <w:marBottom w:val="0"/>
      <w:divBdr>
        <w:top w:val="none" w:sz="0" w:space="0" w:color="auto"/>
        <w:left w:val="none" w:sz="0" w:space="0" w:color="auto"/>
        <w:bottom w:val="none" w:sz="0" w:space="0" w:color="auto"/>
        <w:right w:val="none" w:sz="0" w:space="0" w:color="auto"/>
      </w:divBdr>
      <w:divsChild>
        <w:div w:id="708145600">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B3505-1746-4385-97AC-93DEFA059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7</Words>
  <Characters>3671</Characters>
  <Application>Microsoft Office Word</Application>
  <DocSecurity>0</DocSecurity>
  <Lines>30</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Ã© de Fribourg</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ONNE Julie</dc:creator>
  <cp:keywords/>
  <dc:description/>
  <cp:lastModifiedBy>DULLOO Abdul</cp:lastModifiedBy>
  <cp:revision>50</cp:revision>
  <cp:lastPrinted>2020-04-27T09:00:00Z</cp:lastPrinted>
  <dcterms:created xsi:type="dcterms:W3CDTF">2020-04-27T11:47:00Z</dcterms:created>
  <dcterms:modified xsi:type="dcterms:W3CDTF">2020-05-20T19:47:00Z</dcterms:modified>
</cp:coreProperties>
</file>